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9AACC5" w14:textId="229F4C2E" w:rsidR="00E86A73" w:rsidRPr="00E86A73" w:rsidRDefault="00E86A73" w:rsidP="00E86A73">
      <w:pPr>
        <w:rPr>
          <w:b/>
          <w:bCs/>
          <w:i/>
          <w:iCs/>
        </w:rPr>
      </w:pPr>
      <w:r>
        <w:rPr>
          <w:b/>
          <w:bCs/>
          <w:i/>
          <w:iCs/>
        </w:rPr>
        <w:t>Appendix C.1</w:t>
      </w:r>
      <w:r w:rsidRPr="00E86A73">
        <w:rPr>
          <w:b/>
          <w:bCs/>
          <w:i/>
          <w:iCs/>
        </w:rPr>
        <w:t>. Availability of equipment for cancer diagnosis – Primary care (</w:t>
      </w:r>
      <w:r w:rsidR="00C97CAD" w:rsidRPr="00DB34AD">
        <w:rPr>
          <w:b/>
          <w:bCs/>
          <w:noProof/>
          <w:sz w:val="18"/>
          <w:szCs w:val="18"/>
        </w:rPr>
        <w:drawing>
          <wp:inline distT="0" distB="0" distL="0" distR="0" wp14:anchorId="79BF7956" wp14:editId="419EDE24">
            <wp:extent cx="109855" cy="103505"/>
            <wp:effectExtent l="0" t="0" r="4445" b="0"/>
            <wp:docPr id="106440095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9855" cy="1035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E86A73">
        <w:rPr>
          <w:b/>
          <w:bCs/>
          <w:i/>
          <w:iCs/>
        </w:rPr>
        <w:t xml:space="preserve"> = available)</w:t>
      </w:r>
    </w:p>
    <w:tbl>
      <w:tblPr>
        <w:tblStyle w:val="PlainTable3"/>
        <w:tblpPr w:leftFromText="180" w:rightFromText="180" w:vertAnchor="text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1390"/>
        <w:gridCol w:w="1390"/>
        <w:gridCol w:w="1390"/>
        <w:gridCol w:w="1390"/>
        <w:gridCol w:w="1391"/>
      </w:tblGrid>
      <w:tr w:rsidR="00E86A73" w:rsidRPr="00E86A73" w14:paraId="3C890AD5" w14:textId="77777777" w:rsidTr="00E70A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13" w:type="dxa"/>
            <w:shd w:val="clear" w:color="auto" w:fill="D9D9D9" w:themeFill="background1" w:themeFillShade="D9"/>
            <w:noWrap/>
            <w:hideMark/>
          </w:tcPr>
          <w:p w14:paraId="26E2F3AF" w14:textId="77777777" w:rsidR="00E86A73" w:rsidRPr="00E86A73" w:rsidRDefault="00E86A73" w:rsidP="00E86A73">
            <w:pPr>
              <w:spacing w:after="160" w:line="259" w:lineRule="auto"/>
            </w:pPr>
            <w:r w:rsidRPr="00E86A73">
              <w:t>Facility</w:t>
            </w:r>
          </w:p>
        </w:tc>
        <w:tc>
          <w:tcPr>
            <w:tcW w:w="1390" w:type="dxa"/>
            <w:shd w:val="clear" w:color="auto" w:fill="D9D9D9" w:themeFill="background1" w:themeFillShade="D9"/>
            <w:noWrap/>
            <w:hideMark/>
          </w:tcPr>
          <w:p w14:paraId="6BAB4CA0" w14:textId="77777777" w:rsidR="00E86A73" w:rsidRPr="00E86A73" w:rsidRDefault="00E86A73" w:rsidP="00E86A7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86A73">
              <w:rPr>
                <w:sz w:val="18"/>
                <w:szCs w:val="18"/>
              </w:rPr>
              <w:t>Ultrasound</w:t>
            </w:r>
          </w:p>
        </w:tc>
        <w:tc>
          <w:tcPr>
            <w:tcW w:w="1390" w:type="dxa"/>
            <w:shd w:val="clear" w:color="auto" w:fill="D9D9D9" w:themeFill="background1" w:themeFillShade="D9"/>
            <w:noWrap/>
            <w:hideMark/>
          </w:tcPr>
          <w:p w14:paraId="25A77DFA" w14:textId="77777777" w:rsidR="00E86A73" w:rsidRPr="00E86A73" w:rsidRDefault="00E86A73" w:rsidP="00E86A7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86A73">
              <w:rPr>
                <w:sz w:val="18"/>
                <w:szCs w:val="18"/>
              </w:rPr>
              <w:t>Biopsy - fine needle</w:t>
            </w:r>
          </w:p>
        </w:tc>
        <w:tc>
          <w:tcPr>
            <w:tcW w:w="1390" w:type="dxa"/>
            <w:shd w:val="clear" w:color="auto" w:fill="D9D9D9" w:themeFill="background1" w:themeFillShade="D9"/>
            <w:noWrap/>
            <w:hideMark/>
          </w:tcPr>
          <w:p w14:paraId="2598B05F" w14:textId="77777777" w:rsidR="00E86A73" w:rsidRPr="00E86A73" w:rsidRDefault="00E86A73" w:rsidP="00E86A7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86A73">
              <w:rPr>
                <w:sz w:val="18"/>
                <w:szCs w:val="18"/>
              </w:rPr>
              <w:t>Vaginal Speculum</w:t>
            </w:r>
          </w:p>
        </w:tc>
        <w:tc>
          <w:tcPr>
            <w:tcW w:w="1390" w:type="dxa"/>
            <w:shd w:val="clear" w:color="auto" w:fill="D9D9D9" w:themeFill="background1" w:themeFillShade="D9"/>
            <w:noWrap/>
            <w:hideMark/>
          </w:tcPr>
          <w:p w14:paraId="6DB2EA1A" w14:textId="77777777" w:rsidR="00E86A73" w:rsidRPr="00E86A73" w:rsidRDefault="00E86A73" w:rsidP="00E86A7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86A73">
              <w:rPr>
                <w:sz w:val="18"/>
                <w:szCs w:val="18"/>
              </w:rPr>
              <w:t>Lithotomy bed</w:t>
            </w:r>
          </w:p>
        </w:tc>
        <w:tc>
          <w:tcPr>
            <w:tcW w:w="1391" w:type="dxa"/>
            <w:shd w:val="clear" w:color="auto" w:fill="D9D9D9" w:themeFill="background1" w:themeFillShade="D9"/>
            <w:noWrap/>
            <w:hideMark/>
          </w:tcPr>
          <w:p w14:paraId="03CBCD21" w14:textId="77777777" w:rsidR="00E86A73" w:rsidRPr="00E86A73" w:rsidRDefault="00E86A73" w:rsidP="00E86A7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86A73">
              <w:rPr>
                <w:sz w:val="18"/>
                <w:szCs w:val="18"/>
              </w:rPr>
              <w:t>Exam lamp</w:t>
            </w:r>
          </w:p>
        </w:tc>
      </w:tr>
      <w:tr w:rsidR="00E86A73" w:rsidRPr="00E86A73" w14:paraId="4AB3F3F4" w14:textId="77777777" w:rsidTr="00986C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4" w:type="dxa"/>
            <w:gridSpan w:val="6"/>
            <w:shd w:val="clear" w:color="auto" w:fill="E8E8E8" w:themeFill="background2"/>
            <w:noWrap/>
          </w:tcPr>
          <w:p w14:paraId="70716EC8" w14:textId="77777777" w:rsidR="00E86A73" w:rsidRPr="00E86A73" w:rsidRDefault="00E86A73" w:rsidP="00E86A73">
            <w:pPr>
              <w:spacing w:after="160" w:line="259" w:lineRule="auto"/>
            </w:pPr>
            <w:r w:rsidRPr="00E86A73">
              <w:t>SA – Western Cape</w:t>
            </w:r>
          </w:p>
        </w:tc>
      </w:tr>
      <w:tr w:rsidR="00E86A73" w:rsidRPr="00E86A73" w14:paraId="23E9071E" w14:textId="77777777" w:rsidTr="0008766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74A2B6DF" w14:textId="77777777" w:rsidR="00E86A73" w:rsidRPr="00E86A73" w:rsidRDefault="00E86A73" w:rsidP="00E86A73">
            <w:pPr>
              <w:spacing w:after="160" w:line="259" w:lineRule="auto"/>
            </w:pPr>
            <w:r w:rsidRPr="00E86A73">
              <w:t>SAWCPC1</w:t>
            </w:r>
          </w:p>
        </w:tc>
        <w:tc>
          <w:tcPr>
            <w:tcW w:w="1390" w:type="dxa"/>
            <w:noWrap/>
            <w:hideMark/>
          </w:tcPr>
          <w:p w14:paraId="214E840C" w14:textId="6DE201C7" w:rsidR="00E86A73" w:rsidRPr="00E86A73" w:rsidRDefault="0008766C" w:rsidP="00CA1A2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4AD">
              <w:rPr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126B2CF3" wp14:editId="34A83148">
                  <wp:extent cx="109855" cy="103505"/>
                  <wp:effectExtent l="0" t="0" r="4445" b="0"/>
                  <wp:docPr id="24894876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855" cy="1035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0" w:type="dxa"/>
            <w:noWrap/>
            <w:hideMark/>
          </w:tcPr>
          <w:p w14:paraId="5C2C7DB9" w14:textId="11D62622" w:rsidR="00E86A73" w:rsidRPr="00E86A73" w:rsidRDefault="0008766C" w:rsidP="00CA1A2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4AD">
              <w:rPr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5F81994E" wp14:editId="09E32399">
                  <wp:extent cx="109855" cy="103505"/>
                  <wp:effectExtent l="0" t="0" r="4445" b="0"/>
                  <wp:docPr id="199368685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855" cy="1035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0" w:type="dxa"/>
            <w:noWrap/>
            <w:hideMark/>
          </w:tcPr>
          <w:p w14:paraId="31E01958" w14:textId="4F7D8035" w:rsidR="00E86A73" w:rsidRPr="00E86A73" w:rsidRDefault="0008766C" w:rsidP="00CA1A2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4AD">
              <w:rPr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1CAC4926" wp14:editId="187EECC1">
                  <wp:extent cx="109855" cy="103505"/>
                  <wp:effectExtent l="0" t="0" r="4445" b="0"/>
                  <wp:docPr id="996980285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855" cy="1035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0" w:type="dxa"/>
            <w:noWrap/>
            <w:hideMark/>
          </w:tcPr>
          <w:p w14:paraId="7D391776" w14:textId="37F04EA8" w:rsidR="00E86A73" w:rsidRPr="00E86A73" w:rsidRDefault="0008766C" w:rsidP="00CA1A2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4AD">
              <w:rPr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19065993" wp14:editId="23A72E60">
                  <wp:extent cx="109855" cy="103505"/>
                  <wp:effectExtent l="0" t="0" r="4445" b="0"/>
                  <wp:docPr id="980397585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855" cy="1035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1" w:type="dxa"/>
            <w:noWrap/>
            <w:hideMark/>
          </w:tcPr>
          <w:p w14:paraId="1246098C" w14:textId="1DF2A3D4" w:rsidR="00E86A73" w:rsidRPr="00E86A73" w:rsidRDefault="0008766C" w:rsidP="00CA1A2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4AD">
              <w:rPr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0083B4DA" wp14:editId="57BDCD33">
                  <wp:extent cx="109855" cy="103505"/>
                  <wp:effectExtent l="0" t="0" r="4445" b="0"/>
                  <wp:docPr id="1631963075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855" cy="1035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16F08" w:rsidRPr="00E86A73" w14:paraId="084E012A" w14:textId="77777777" w:rsidTr="000876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auto"/>
            <w:noWrap/>
            <w:hideMark/>
          </w:tcPr>
          <w:p w14:paraId="3DC2D9C6" w14:textId="77777777" w:rsidR="00E86A73" w:rsidRPr="00E86A73" w:rsidRDefault="00E86A73" w:rsidP="00E86A73">
            <w:pPr>
              <w:spacing w:after="160" w:line="259" w:lineRule="auto"/>
            </w:pPr>
            <w:r w:rsidRPr="00E86A73">
              <w:t>SAWCPC2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14:paraId="77294C87" w14:textId="77777777" w:rsidR="00E86A73" w:rsidRPr="00E86A73" w:rsidRDefault="00E86A73" w:rsidP="00CA1A2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90" w:type="dxa"/>
            <w:shd w:val="clear" w:color="auto" w:fill="auto"/>
            <w:noWrap/>
            <w:hideMark/>
          </w:tcPr>
          <w:p w14:paraId="0669E1D0" w14:textId="77777777" w:rsidR="00E86A73" w:rsidRPr="00E86A73" w:rsidRDefault="00E86A73" w:rsidP="00CA1A2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90" w:type="dxa"/>
            <w:shd w:val="clear" w:color="auto" w:fill="auto"/>
            <w:noWrap/>
            <w:hideMark/>
          </w:tcPr>
          <w:p w14:paraId="2708AB53" w14:textId="299222D5" w:rsidR="00E86A73" w:rsidRPr="00E86A73" w:rsidRDefault="0008766C" w:rsidP="00CA1A2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4AD">
              <w:rPr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664F0D75" wp14:editId="01C437AC">
                  <wp:extent cx="109855" cy="103505"/>
                  <wp:effectExtent l="0" t="0" r="4445" b="0"/>
                  <wp:docPr id="57953547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855" cy="1035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14:paraId="12A162ED" w14:textId="77777777" w:rsidR="00E86A73" w:rsidRPr="00E86A73" w:rsidRDefault="00E86A73" w:rsidP="00CA1A2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91" w:type="dxa"/>
            <w:shd w:val="clear" w:color="auto" w:fill="auto"/>
            <w:noWrap/>
            <w:hideMark/>
          </w:tcPr>
          <w:p w14:paraId="545CD46B" w14:textId="2257865E" w:rsidR="00E86A73" w:rsidRPr="00E86A73" w:rsidRDefault="0008766C" w:rsidP="00CA1A2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4AD">
              <w:rPr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12CA7F0C" wp14:editId="7D7899FD">
                  <wp:extent cx="109855" cy="103505"/>
                  <wp:effectExtent l="0" t="0" r="4445" b="0"/>
                  <wp:docPr id="147892829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855" cy="1035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16F08" w:rsidRPr="00E86A73" w14:paraId="1423B632" w14:textId="77777777" w:rsidTr="0008766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338F5823" w14:textId="77777777" w:rsidR="00E86A73" w:rsidRPr="00E86A73" w:rsidRDefault="00E86A73" w:rsidP="00E86A73">
            <w:pPr>
              <w:spacing w:after="160" w:line="259" w:lineRule="auto"/>
            </w:pPr>
            <w:r w:rsidRPr="00E86A73">
              <w:t>SAWCPC3</w:t>
            </w:r>
          </w:p>
        </w:tc>
        <w:tc>
          <w:tcPr>
            <w:tcW w:w="1390" w:type="dxa"/>
            <w:noWrap/>
            <w:hideMark/>
          </w:tcPr>
          <w:p w14:paraId="1D35132E" w14:textId="77777777" w:rsidR="00E86A73" w:rsidRPr="00E86A73" w:rsidRDefault="00E86A73" w:rsidP="00CA1A2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90" w:type="dxa"/>
            <w:noWrap/>
            <w:hideMark/>
          </w:tcPr>
          <w:p w14:paraId="182D84BC" w14:textId="77777777" w:rsidR="00E86A73" w:rsidRPr="00E86A73" w:rsidRDefault="00E86A73" w:rsidP="00CA1A2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90" w:type="dxa"/>
            <w:noWrap/>
            <w:hideMark/>
          </w:tcPr>
          <w:p w14:paraId="2549DC8B" w14:textId="60F213DE" w:rsidR="00E86A73" w:rsidRPr="00E86A73" w:rsidRDefault="0008766C" w:rsidP="00CA1A2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4AD">
              <w:rPr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41F10629" wp14:editId="56863CEB">
                  <wp:extent cx="109855" cy="103505"/>
                  <wp:effectExtent l="0" t="0" r="4445" b="0"/>
                  <wp:docPr id="56036648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855" cy="1035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0" w:type="dxa"/>
            <w:noWrap/>
            <w:hideMark/>
          </w:tcPr>
          <w:p w14:paraId="1D9E7579" w14:textId="77777777" w:rsidR="00E86A73" w:rsidRPr="00E86A73" w:rsidRDefault="00E86A73" w:rsidP="00CA1A2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91" w:type="dxa"/>
            <w:noWrap/>
            <w:hideMark/>
          </w:tcPr>
          <w:p w14:paraId="630D668A" w14:textId="6D170FD4" w:rsidR="00E86A73" w:rsidRPr="00E86A73" w:rsidRDefault="0008766C" w:rsidP="00CA1A2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4AD">
              <w:rPr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28C72C9B" wp14:editId="7C07020F">
                  <wp:extent cx="109855" cy="103505"/>
                  <wp:effectExtent l="0" t="0" r="4445" b="0"/>
                  <wp:docPr id="679688548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855" cy="1035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86A73" w:rsidRPr="00E86A73" w14:paraId="6DF7C6C3" w14:textId="77777777" w:rsidTr="000876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9114B85" w14:textId="77777777" w:rsidR="00E86A73" w:rsidRPr="00E86A73" w:rsidRDefault="00E86A73" w:rsidP="00E86A73">
            <w:pPr>
              <w:spacing w:after="160" w:line="259" w:lineRule="auto"/>
            </w:pPr>
            <w:r w:rsidRPr="00E86A73">
              <w:t>SAWCPC4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78AFF5C" w14:textId="5B67ED87" w:rsidR="00E86A73" w:rsidRPr="00E86A73" w:rsidRDefault="0008766C" w:rsidP="00CA1A2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4AD">
              <w:rPr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3D102CAF" wp14:editId="308F0AD8">
                  <wp:extent cx="109855" cy="103505"/>
                  <wp:effectExtent l="0" t="0" r="4445" b="0"/>
                  <wp:docPr id="44986936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855" cy="1035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A7368A7" w14:textId="4C779FEB" w:rsidR="00E86A73" w:rsidRPr="00E86A73" w:rsidRDefault="0008766C" w:rsidP="00CA1A2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4AD">
              <w:rPr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243EC693" wp14:editId="1754C4D4">
                  <wp:extent cx="109855" cy="103505"/>
                  <wp:effectExtent l="0" t="0" r="4445" b="0"/>
                  <wp:docPr id="50199710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855" cy="1035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882AEA7" w14:textId="095E8207" w:rsidR="00E86A73" w:rsidRPr="00E86A73" w:rsidRDefault="0008766C" w:rsidP="00CA1A2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4AD">
              <w:rPr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09AF0569" wp14:editId="1A6F4FD5">
                  <wp:extent cx="109855" cy="103505"/>
                  <wp:effectExtent l="0" t="0" r="4445" b="0"/>
                  <wp:docPr id="189353841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855" cy="1035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8730A4B" w14:textId="0512D17E" w:rsidR="00E86A73" w:rsidRPr="00E86A73" w:rsidRDefault="0008766C" w:rsidP="00CA1A2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4AD">
              <w:rPr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3DFB7A15" wp14:editId="73875104">
                  <wp:extent cx="109855" cy="103505"/>
                  <wp:effectExtent l="0" t="0" r="4445" b="0"/>
                  <wp:docPr id="196855746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855" cy="1035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05EBFFB" w14:textId="66D00D9A" w:rsidR="00E86A73" w:rsidRPr="00E86A73" w:rsidRDefault="0008766C" w:rsidP="00CA1A2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4AD">
              <w:rPr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56A6AF67" wp14:editId="53A3DB48">
                  <wp:extent cx="109855" cy="103505"/>
                  <wp:effectExtent l="0" t="0" r="4445" b="0"/>
                  <wp:docPr id="1293524886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855" cy="1035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86A73" w:rsidRPr="00E86A73" w14:paraId="3D2EDBC2" w14:textId="77777777" w:rsidTr="00AD475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4" w:type="dxa"/>
            <w:gridSpan w:val="6"/>
            <w:tcBorders>
              <w:top w:val="single" w:sz="4" w:space="0" w:color="auto"/>
            </w:tcBorders>
            <w:shd w:val="clear" w:color="auto" w:fill="E8E8E8" w:themeFill="background2"/>
            <w:noWrap/>
          </w:tcPr>
          <w:p w14:paraId="55912B16" w14:textId="77777777" w:rsidR="00E86A73" w:rsidRPr="00E86A73" w:rsidRDefault="00E86A73" w:rsidP="00CA1A23">
            <w:pPr>
              <w:spacing w:after="160" w:line="259" w:lineRule="auto"/>
              <w:jc w:val="both"/>
            </w:pPr>
            <w:r w:rsidRPr="00E86A73">
              <w:t>SA – Eastern Cape</w:t>
            </w:r>
          </w:p>
        </w:tc>
      </w:tr>
      <w:tr w:rsidR="00516F08" w:rsidRPr="00E86A73" w14:paraId="0DC0C05A" w14:textId="77777777" w:rsidTr="000876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auto"/>
            <w:noWrap/>
            <w:hideMark/>
          </w:tcPr>
          <w:p w14:paraId="49B1897A" w14:textId="77777777" w:rsidR="00E86A73" w:rsidRPr="00E86A73" w:rsidRDefault="00E86A73" w:rsidP="00E86A73">
            <w:pPr>
              <w:spacing w:after="160" w:line="259" w:lineRule="auto"/>
            </w:pPr>
            <w:r w:rsidRPr="00E86A73">
              <w:t>SAECPC1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14:paraId="3AF3EBA8" w14:textId="77777777" w:rsidR="00E86A73" w:rsidRPr="00E86A73" w:rsidRDefault="00E86A73" w:rsidP="00CA1A2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90" w:type="dxa"/>
            <w:shd w:val="clear" w:color="auto" w:fill="auto"/>
            <w:noWrap/>
            <w:hideMark/>
          </w:tcPr>
          <w:p w14:paraId="3AA459CF" w14:textId="77777777" w:rsidR="00E86A73" w:rsidRPr="00E86A73" w:rsidRDefault="00E86A73" w:rsidP="00CA1A2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90" w:type="dxa"/>
            <w:shd w:val="clear" w:color="auto" w:fill="auto"/>
            <w:noWrap/>
            <w:hideMark/>
          </w:tcPr>
          <w:p w14:paraId="4E162281" w14:textId="41C014C4" w:rsidR="00E86A73" w:rsidRPr="00E86A73" w:rsidRDefault="0008766C" w:rsidP="00CA1A2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4AD">
              <w:rPr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00E98823" wp14:editId="1A184D88">
                  <wp:extent cx="109855" cy="103505"/>
                  <wp:effectExtent l="0" t="0" r="4445" b="0"/>
                  <wp:docPr id="101115466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855" cy="1035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14:paraId="42369391" w14:textId="77777777" w:rsidR="00E86A73" w:rsidRPr="0008766C" w:rsidRDefault="00E86A73" w:rsidP="00CA1A2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91" w:type="dxa"/>
            <w:shd w:val="clear" w:color="auto" w:fill="auto"/>
            <w:noWrap/>
            <w:hideMark/>
          </w:tcPr>
          <w:p w14:paraId="42C8004F" w14:textId="77777777" w:rsidR="00E86A73" w:rsidRPr="0008766C" w:rsidRDefault="00E86A73" w:rsidP="00CA1A2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16F08" w:rsidRPr="00E86A73" w14:paraId="2E24C581" w14:textId="77777777" w:rsidTr="0008766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369FF485" w14:textId="77777777" w:rsidR="00E86A73" w:rsidRPr="00E86A73" w:rsidRDefault="00E86A73" w:rsidP="00E86A73">
            <w:pPr>
              <w:spacing w:after="160" w:line="259" w:lineRule="auto"/>
            </w:pPr>
            <w:r w:rsidRPr="00E86A73">
              <w:t>SAECPC2</w:t>
            </w:r>
          </w:p>
        </w:tc>
        <w:tc>
          <w:tcPr>
            <w:tcW w:w="1390" w:type="dxa"/>
            <w:noWrap/>
            <w:hideMark/>
          </w:tcPr>
          <w:p w14:paraId="31745228" w14:textId="77777777" w:rsidR="00E86A73" w:rsidRPr="00E86A73" w:rsidRDefault="00E86A73" w:rsidP="00CA1A2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90" w:type="dxa"/>
            <w:noWrap/>
            <w:hideMark/>
          </w:tcPr>
          <w:p w14:paraId="56809914" w14:textId="77777777" w:rsidR="00E86A73" w:rsidRPr="00E86A73" w:rsidRDefault="00E86A73" w:rsidP="00CA1A2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90" w:type="dxa"/>
            <w:noWrap/>
            <w:hideMark/>
          </w:tcPr>
          <w:p w14:paraId="1E7D7839" w14:textId="77777777" w:rsidR="00E86A73" w:rsidRPr="00E86A73" w:rsidRDefault="00E86A73" w:rsidP="00CA1A2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90" w:type="dxa"/>
            <w:noWrap/>
            <w:hideMark/>
          </w:tcPr>
          <w:p w14:paraId="4E79E205" w14:textId="77777777" w:rsidR="00E86A73" w:rsidRPr="0008766C" w:rsidRDefault="00E86A73" w:rsidP="00CA1A2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91" w:type="dxa"/>
            <w:noWrap/>
            <w:hideMark/>
          </w:tcPr>
          <w:p w14:paraId="34E0C650" w14:textId="77777777" w:rsidR="00E86A73" w:rsidRPr="0008766C" w:rsidRDefault="00E86A73" w:rsidP="00CA1A2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16F08" w:rsidRPr="00E86A73" w14:paraId="46B504BD" w14:textId="77777777" w:rsidTr="000876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3B9A28E" w14:textId="77777777" w:rsidR="00E86A73" w:rsidRPr="00E86A73" w:rsidRDefault="00E86A73" w:rsidP="00E86A73">
            <w:pPr>
              <w:spacing w:after="160" w:line="259" w:lineRule="auto"/>
            </w:pPr>
            <w:r w:rsidRPr="00E86A73">
              <w:t>SAECPC3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39E0060" w14:textId="77777777" w:rsidR="00E86A73" w:rsidRPr="00E86A73" w:rsidRDefault="00E86A73" w:rsidP="00CA1A2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9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F810DBC" w14:textId="77777777" w:rsidR="00E86A73" w:rsidRPr="00E86A73" w:rsidRDefault="00E86A73" w:rsidP="00CA1A2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9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4F8BB3E" w14:textId="7029F898" w:rsidR="00E86A73" w:rsidRPr="00E86A73" w:rsidRDefault="0008766C" w:rsidP="00CA1A2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4AD">
              <w:rPr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1532CC3E" wp14:editId="58D22516">
                  <wp:extent cx="109855" cy="103505"/>
                  <wp:effectExtent l="0" t="0" r="4445" b="0"/>
                  <wp:docPr id="3174177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855" cy="1035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533FA1C" w14:textId="414E0B4F" w:rsidR="00E86A73" w:rsidRPr="00E86A73" w:rsidRDefault="0008766C" w:rsidP="00CA1A2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4AD">
              <w:rPr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6A14B528" wp14:editId="3776A91B">
                  <wp:extent cx="109855" cy="103505"/>
                  <wp:effectExtent l="0" t="0" r="4445" b="0"/>
                  <wp:docPr id="1390308715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855" cy="1035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60EF40A" w14:textId="532D69BF" w:rsidR="00E86A73" w:rsidRPr="00E86A73" w:rsidRDefault="0008766C" w:rsidP="00CA1A2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4AD">
              <w:rPr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103E984F" wp14:editId="4C65D2F5">
                  <wp:extent cx="109855" cy="103505"/>
                  <wp:effectExtent l="0" t="0" r="4445" b="0"/>
                  <wp:docPr id="150785793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855" cy="1035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86A73" w:rsidRPr="00E86A73" w14:paraId="3C070546" w14:textId="77777777" w:rsidTr="00AD475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4" w:type="dxa"/>
            <w:gridSpan w:val="6"/>
            <w:tcBorders>
              <w:top w:val="single" w:sz="4" w:space="0" w:color="auto"/>
            </w:tcBorders>
            <w:shd w:val="clear" w:color="auto" w:fill="E8E8E8" w:themeFill="background2"/>
            <w:noWrap/>
          </w:tcPr>
          <w:p w14:paraId="2983B016" w14:textId="5272BC6D" w:rsidR="00E86A73" w:rsidRPr="00E86A73" w:rsidRDefault="00E86A73" w:rsidP="00CA1A23">
            <w:pPr>
              <w:spacing w:after="160" w:line="259" w:lineRule="auto"/>
            </w:pPr>
            <w:r w:rsidRPr="00E86A73">
              <w:t xml:space="preserve">Zim </w:t>
            </w:r>
            <w:r w:rsidR="00E6616B">
              <w:t>–</w:t>
            </w:r>
            <w:r w:rsidRPr="00E86A73">
              <w:t xml:space="preserve"> Harare</w:t>
            </w:r>
          </w:p>
        </w:tc>
      </w:tr>
      <w:tr w:rsidR="00CA1A23" w:rsidRPr="00E86A73" w14:paraId="3485BB14" w14:textId="77777777" w:rsidTr="000876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auto"/>
            <w:noWrap/>
            <w:hideMark/>
          </w:tcPr>
          <w:p w14:paraId="74621AA1" w14:textId="77777777" w:rsidR="00E86A73" w:rsidRPr="00E86A73" w:rsidRDefault="00E86A73" w:rsidP="00E86A73">
            <w:pPr>
              <w:spacing w:after="160" w:line="259" w:lineRule="auto"/>
            </w:pPr>
            <w:r w:rsidRPr="00E86A73">
              <w:t>ZHPC1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14:paraId="72A48846" w14:textId="77777777" w:rsidR="00E86A73" w:rsidRPr="00E86A73" w:rsidRDefault="00E86A73" w:rsidP="00CA1A2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90" w:type="dxa"/>
            <w:shd w:val="clear" w:color="auto" w:fill="auto"/>
            <w:noWrap/>
            <w:hideMark/>
          </w:tcPr>
          <w:p w14:paraId="2D0CD3F3" w14:textId="77777777" w:rsidR="00E86A73" w:rsidRPr="00E86A73" w:rsidRDefault="00E86A73" w:rsidP="00CA1A2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90" w:type="dxa"/>
            <w:shd w:val="clear" w:color="auto" w:fill="auto"/>
            <w:noWrap/>
            <w:hideMark/>
          </w:tcPr>
          <w:p w14:paraId="602BE81E" w14:textId="77777777" w:rsidR="00E86A73" w:rsidRPr="00E86A73" w:rsidRDefault="00E86A73" w:rsidP="00CA1A2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90" w:type="dxa"/>
            <w:shd w:val="clear" w:color="auto" w:fill="auto"/>
            <w:noWrap/>
            <w:hideMark/>
          </w:tcPr>
          <w:p w14:paraId="0F74B4BF" w14:textId="77777777" w:rsidR="00E86A73" w:rsidRPr="00E86A73" w:rsidRDefault="00E86A73" w:rsidP="00CA1A2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91" w:type="dxa"/>
            <w:shd w:val="clear" w:color="auto" w:fill="auto"/>
            <w:noWrap/>
            <w:hideMark/>
          </w:tcPr>
          <w:p w14:paraId="0B46C1CE" w14:textId="77777777" w:rsidR="00E86A73" w:rsidRPr="00E86A73" w:rsidRDefault="00E86A73" w:rsidP="00CA1A2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A1A23" w:rsidRPr="00E86A73" w14:paraId="6AA12BC4" w14:textId="77777777" w:rsidTr="0008766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0966AD6F" w14:textId="77777777" w:rsidR="00E86A73" w:rsidRPr="00E86A73" w:rsidRDefault="00E86A73" w:rsidP="00E86A73">
            <w:pPr>
              <w:spacing w:after="160" w:line="259" w:lineRule="auto"/>
            </w:pPr>
            <w:r w:rsidRPr="00E86A73">
              <w:t>ZHPC2</w:t>
            </w:r>
          </w:p>
        </w:tc>
        <w:tc>
          <w:tcPr>
            <w:tcW w:w="1390" w:type="dxa"/>
            <w:noWrap/>
            <w:hideMark/>
          </w:tcPr>
          <w:p w14:paraId="43183385" w14:textId="77777777" w:rsidR="00E86A73" w:rsidRPr="00E86A73" w:rsidRDefault="00E86A73" w:rsidP="00CA1A2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90" w:type="dxa"/>
            <w:noWrap/>
            <w:hideMark/>
          </w:tcPr>
          <w:p w14:paraId="127D5800" w14:textId="77777777" w:rsidR="00E86A73" w:rsidRPr="00E86A73" w:rsidRDefault="00E86A73" w:rsidP="00CA1A2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90" w:type="dxa"/>
            <w:noWrap/>
            <w:hideMark/>
          </w:tcPr>
          <w:p w14:paraId="6DA5B3F1" w14:textId="77777777" w:rsidR="00E86A73" w:rsidRPr="00E86A73" w:rsidRDefault="00E86A73" w:rsidP="00CA1A2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90" w:type="dxa"/>
            <w:noWrap/>
            <w:hideMark/>
          </w:tcPr>
          <w:p w14:paraId="08F50A62" w14:textId="516742F6" w:rsidR="00E86A73" w:rsidRPr="00E86A73" w:rsidRDefault="0008766C" w:rsidP="00CA1A2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4AD">
              <w:rPr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0180B99A" wp14:editId="425D0171">
                  <wp:extent cx="109855" cy="103505"/>
                  <wp:effectExtent l="0" t="0" r="4445" b="0"/>
                  <wp:docPr id="302074688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855" cy="1035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1" w:type="dxa"/>
            <w:noWrap/>
            <w:hideMark/>
          </w:tcPr>
          <w:p w14:paraId="3B9BFF62" w14:textId="77777777" w:rsidR="00E86A73" w:rsidRPr="00E86A73" w:rsidRDefault="00E86A73" w:rsidP="00CA1A2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A1A23" w:rsidRPr="00E86A73" w14:paraId="03D29D5F" w14:textId="77777777" w:rsidTr="000876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auto"/>
            <w:noWrap/>
            <w:hideMark/>
          </w:tcPr>
          <w:p w14:paraId="4418DDE3" w14:textId="77777777" w:rsidR="00E86A73" w:rsidRPr="00E86A73" w:rsidRDefault="00E86A73" w:rsidP="00E86A73">
            <w:pPr>
              <w:spacing w:after="160" w:line="259" w:lineRule="auto"/>
            </w:pPr>
            <w:r w:rsidRPr="00E86A73">
              <w:t>ZHPC3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14:paraId="09052596" w14:textId="3F7B7DDD" w:rsidR="00E86A73" w:rsidRPr="00E86A73" w:rsidRDefault="0008766C" w:rsidP="00CA1A2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4AD">
              <w:rPr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7F9866BE" wp14:editId="14AA709A">
                  <wp:extent cx="109855" cy="103505"/>
                  <wp:effectExtent l="0" t="0" r="4445" b="0"/>
                  <wp:docPr id="251924538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855" cy="1035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14:paraId="257F8FFC" w14:textId="77777777" w:rsidR="00E86A73" w:rsidRPr="00E86A73" w:rsidRDefault="00E86A73" w:rsidP="00CA1A2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90" w:type="dxa"/>
            <w:shd w:val="clear" w:color="auto" w:fill="auto"/>
            <w:noWrap/>
            <w:hideMark/>
          </w:tcPr>
          <w:p w14:paraId="29C37BA2" w14:textId="77777777" w:rsidR="00E86A73" w:rsidRPr="00E86A73" w:rsidRDefault="00E86A73" w:rsidP="00CA1A2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90" w:type="dxa"/>
            <w:shd w:val="clear" w:color="auto" w:fill="auto"/>
            <w:noWrap/>
            <w:hideMark/>
          </w:tcPr>
          <w:p w14:paraId="4B6ABB76" w14:textId="77777777" w:rsidR="00E86A73" w:rsidRPr="00E86A73" w:rsidRDefault="00E86A73" w:rsidP="00CA1A2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91" w:type="dxa"/>
            <w:shd w:val="clear" w:color="auto" w:fill="auto"/>
            <w:noWrap/>
            <w:hideMark/>
          </w:tcPr>
          <w:p w14:paraId="58A66DE4" w14:textId="77777777" w:rsidR="00E86A73" w:rsidRPr="00E86A73" w:rsidRDefault="00E86A73" w:rsidP="00CA1A2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A1A23" w:rsidRPr="00E86A73" w14:paraId="3525ED7C" w14:textId="77777777" w:rsidTr="0008766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41EBFB4F" w14:textId="77777777" w:rsidR="00E86A73" w:rsidRPr="00E86A73" w:rsidRDefault="00E86A73" w:rsidP="00E86A73">
            <w:pPr>
              <w:spacing w:after="160" w:line="259" w:lineRule="auto"/>
            </w:pPr>
            <w:r w:rsidRPr="00E86A73">
              <w:t>ZHPC4</w:t>
            </w:r>
          </w:p>
        </w:tc>
        <w:tc>
          <w:tcPr>
            <w:tcW w:w="1390" w:type="dxa"/>
            <w:noWrap/>
            <w:hideMark/>
          </w:tcPr>
          <w:p w14:paraId="1514EF93" w14:textId="77777777" w:rsidR="00E86A73" w:rsidRPr="00E86A73" w:rsidRDefault="00E86A73" w:rsidP="00CA1A2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90" w:type="dxa"/>
            <w:noWrap/>
            <w:hideMark/>
          </w:tcPr>
          <w:p w14:paraId="5F37A721" w14:textId="77777777" w:rsidR="00E86A73" w:rsidRPr="00E86A73" w:rsidRDefault="00E86A73" w:rsidP="00CA1A2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90" w:type="dxa"/>
            <w:noWrap/>
            <w:hideMark/>
          </w:tcPr>
          <w:p w14:paraId="751376D3" w14:textId="41C349D1" w:rsidR="00E86A73" w:rsidRPr="00E86A73" w:rsidRDefault="0008766C" w:rsidP="00CA1A2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4AD">
              <w:rPr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7BF3A752" wp14:editId="4D66F12B">
                  <wp:extent cx="109855" cy="103505"/>
                  <wp:effectExtent l="0" t="0" r="4445" b="0"/>
                  <wp:docPr id="191721114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855" cy="1035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0" w:type="dxa"/>
            <w:noWrap/>
            <w:hideMark/>
          </w:tcPr>
          <w:p w14:paraId="06C274B1" w14:textId="74DB3650" w:rsidR="00E86A73" w:rsidRPr="00E86A73" w:rsidRDefault="0008766C" w:rsidP="00CA1A2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4AD">
              <w:rPr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18BF8E15" wp14:editId="07BA6837">
                  <wp:extent cx="109855" cy="103505"/>
                  <wp:effectExtent l="0" t="0" r="4445" b="0"/>
                  <wp:docPr id="1485363839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855" cy="1035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1" w:type="dxa"/>
            <w:noWrap/>
            <w:hideMark/>
          </w:tcPr>
          <w:p w14:paraId="6D035D79" w14:textId="094F7ACC" w:rsidR="00E86A73" w:rsidRPr="00E86A73" w:rsidRDefault="0008766C" w:rsidP="00CA1A2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4AD">
              <w:rPr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4926999C" wp14:editId="68DFC3AC">
                  <wp:extent cx="109855" cy="103505"/>
                  <wp:effectExtent l="0" t="0" r="4445" b="0"/>
                  <wp:docPr id="10131293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855" cy="1035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A1A23" w:rsidRPr="00E86A73" w14:paraId="1DEB1BBA" w14:textId="77777777" w:rsidTr="000876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auto"/>
            <w:noWrap/>
            <w:hideMark/>
          </w:tcPr>
          <w:p w14:paraId="0B1471B6" w14:textId="77777777" w:rsidR="00E86A73" w:rsidRPr="00E86A73" w:rsidRDefault="00E86A73" w:rsidP="00E86A73">
            <w:pPr>
              <w:spacing w:after="160" w:line="259" w:lineRule="auto"/>
            </w:pPr>
            <w:r w:rsidRPr="00E86A73">
              <w:t>ZHPC5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14:paraId="2A5B076B" w14:textId="77777777" w:rsidR="00E86A73" w:rsidRPr="00E86A73" w:rsidRDefault="00E86A73" w:rsidP="00CA1A2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90" w:type="dxa"/>
            <w:shd w:val="clear" w:color="auto" w:fill="auto"/>
            <w:noWrap/>
            <w:hideMark/>
          </w:tcPr>
          <w:p w14:paraId="01386579" w14:textId="77777777" w:rsidR="00E86A73" w:rsidRPr="00E86A73" w:rsidRDefault="00E86A73" w:rsidP="00CA1A2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90" w:type="dxa"/>
            <w:shd w:val="clear" w:color="auto" w:fill="auto"/>
            <w:noWrap/>
            <w:hideMark/>
          </w:tcPr>
          <w:p w14:paraId="6B997F03" w14:textId="77777777" w:rsidR="00E86A73" w:rsidRPr="00E86A73" w:rsidRDefault="00E86A73" w:rsidP="00CA1A2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90" w:type="dxa"/>
            <w:shd w:val="clear" w:color="auto" w:fill="auto"/>
            <w:noWrap/>
            <w:hideMark/>
          </w:tcPr>
          <w:p w14:paraId="7AAA8ECC" w14:textId="77777777" w:rsidR="00E86A73" w:rsidRPr="00E86A73" w:rsidRDefault="00E86A73" w:rsidP="00CA1A2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91" w:type="dxa"/>
            <w:shd w:val="clear" w:color="auto" w:fill="auto"/>
            <w:noWrap/>
            <w:hideMark/>
          </w:tcPr>
          <w:p w14:paraId="7C352576" w14:textId="77777777" w:rsidR="00E86A73" w:rsidRPr="00E86A73" w:rsidRDefault="00E86A73" w:rsidP="00CA1A2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A1A23" w:rsidRPr="00E86A73" w14:paraId="41A6EF7F" w14:textId="77777777" w:rsidTr="0008766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5F936BC9" w14:textId="77777777" w:rsidR="00E86A73" w:rsidRPr="00E86A73" w:rsidRDefault="00E86A73" w:rsidP="00E86A73">
            <w:pPr>
              <w:spacing w:after="160" w:line="259" w:lineRule="auto"/>
            </w:pPr>
            <w:r w:rsidRPr="00E86A73">
              <w:t>ZHPC6</w:t>
            </w:r>
          </w:p>
        </w:tc>
        <w:tc>
          <w:tcPr>
            <w:tcW w:w="1390" w:type="dxa"/>
            <w:noWrap/>
            <w:hideMark/>
          </w:tcPr>
          <w:p w14:paraId="359AE738" w14:textId="77777777" w:rsidR="00E86A73" w:rsidRPr="00E86A73" w:rsidRDefault="00E86A73" w:rsidP="00CA1A2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90" w:type="dxa"/>
            <w:noWrap/>
            <w:hideMark/>
          </w:tcPr>
          <w:p w14:paraId="12A52A16" w14:textId="77777777" w:rsidR="00E86A73" w:rsidRPr="00E86A73" w:rsidRDefault="00E86A73" w:rsidP="00CA1A2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90" w:type="dxa"/>
            <w:noWrap/>
            <w:hideMark/>
          </w:tcPr>
          <w:p w14:paraId="654C4031" w14:textId="2E286138" w:rsidR="00E86A73" w:rsidRPr="00E86A73" w:rsidRDefault="0008766C" w:rsidP="00CA1A2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4AD">
              <w:rPr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5E2663F4" wp14:editId="01D573D7">
                  <wp:extent cx="109855" cy="103505"/>
                  <wp:effectExtent l="0" t="0" r="4445" b="0"/>
                  <wp:docPr id="27693250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855" cy="1035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0" w:type="dxa"/>
            <w:noWrap/>
            <w:hideMark/>
          </w:tcPr>
          <w:p w14:paraId="39478C77" w14:textId="4A04D6C3" w:rsidR="00E86A73" w:rsidRPr="00E86A73" w:rsidRDefault="0008766C" w:rsidP="00CA1A2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4AD">
              <w:rPr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36AFD626" wp14:editId="12B74B72">
                  <wp:extent cx="109855" cy="103505"/>
                  <wp:effectExtent l="0" t="0" r="4445" b="0"/>
                  <wp:docPr id="247219346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855" cy="1035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1" w:type="dxa"/>
            <w:noWrap/>
            <w:hideMark/>
          </w:tcPr>
          <w:p w14:paraId="08E483F4" w14:textId="77777777" w:rsidR="00E86A73" w:rsidRPr="00E86A73" w:rsidRDefault="00E86A73" w:rsidP="00CA1A2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A1A23" w:rsidRPr="00E86A73" w14:paraId="462C8DD7" w14:textId="77777777" w:rsidTr="000876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auto"/>
            <w:noWrap/>
            <w:hideMark/>
          </w:tcPr>
          <w:p w14:paraId="3C3EBC65" w14:textId="77777777" w:rsidR="00E86A73" w:rsidRPr="00E86A73" w:rsidRDefault="00E86A73" w:rsidP="00E86A73">
            <w:pPr>
              <w:spacing w:after="160" w:line="259" w:lineRule="auto"/>
            </w:pPr>
            <w:r w:rsidRPr="00E86A73">
              <w:t>ZHPC7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14:paraId="4DCE3FB0" w14:textId="77777777" w:rsidR="00E86A73" w:rsidRPr="00E86A73" w:rsidRDefault="00E86A73" w:rsidP="00CA1A2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90" w:type="dxa"/>
            <w:shd w:val="clear" w:color="auto" w:fill="auto"/>
            <w:noWrap/>
            <w:hideMark/>
          </w:tcPr>
          <w:p w14:paraId="7C6E2A56" w14:textId="77777777" w:rsidR="00E86A73" w:rsidRPr="00E86A73" w:rsidRDefault="00E86A73" w:rsidP="00CA1A2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90" w:type="dxa"/>
            <w:shd w:val="clear" w:color="auto" w:fill="auto"/>
            <w:noWrap/>
            <w:hideMark/>
          </w:tcPr>
          <w:p w14:paraId="295B188F" w14:textId="77777777" w:rsidR="00E86A73" w:rsidRPr="00E86A73" w:rsidRDefault="00E86A73" w:rsidP="00CA1A2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90" w:type="dxa"/>
            <w:shd w:val="clear" w:color="auto" w:fill="auto"/>
            <w:noWrap/>
            <w:hideMark/>
          </w:tcPr>
          <w:p w14:paraId="26C9EE68" w14:textId="77777777" w:rsidR="00E86A73" w:rsidRPr="00E86A73" w:rsidRDefault="00E86A73" w:rsidP="00CA1A2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91" w:type="dxa"/>
            <w:shd w:val="clear" w:color="auto" w:fill="auto"/>
            <w:noWrap/>
            <w:hideMark/>
          </w:tcPr>
          <w:p w14:paraId="2BCBD80F" w14:textId="77777777" w:rsidR="00E86A73" w:rsidRPr="00E86A73" w:rsidRDefault="00E86A73" w:rsidP="00CA1A2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A1A23" w:rsidRPr="00E86A73" w14:paraId="5E9CDC03" w14:textId="77777777" w:rsidTr="0008766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364A5B81" w14:textId="77777777" w:rsidR="00E86A73" w:rsidRPr="00E86A73" w:rsidRDefault="00E86A73" w:rsidP="00E86A73">
            <w:pPr>
              <w:spacing w:after="160" w:line="259" w:lineRule="auto"/>
            </w:pPr>
            <w:r w:rsidRPr="00E86A73">
              <w:t>ZHPC8</w:t>
            </w:r>
          </w:p>
        </w:tc>
        <w:tc>
          <w:tcPr>
            <w:tcW w:w="1390" w:type="dxa"/>
            <w:noWrap/>
            <w:hideMark/>
          </w:tcPr>
          <w:p w14:paraId="5DA53B01" w14:textId="77777777" w:rsidR="00E86A73" w:rsidRPr="00E86A73" w:rsidRDefault="00E86A73" w:rsidP="00CA1A2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90" w:type="dxa"/>
            <w:noWrap/>
            <w:hideMark/>
          </w:tcPr>
          <w:p w14:paraId="26D578B8" w14:textId="77777777" w:rsidR="00E86A73" w:rsidRPr="00E86A73" w:rsidRDefault="00E86A73" w:rsidP="00CA1A2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90" w:type="dxa"/>
            <w:noWrap/>
            <w:hideMark/>
          </w:tcPr>
          <w:p w14:paraId="6684FF23" w14:textId="77777777" w:rsidR="00E86A73" w:rsidRPr="00E86A73" w:rsidRDefault="00E86A73" w:rsidP="00CA1A2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90" w:type="dxa"/>
            <w:noWrap/>
            <w:hideMark/>
          </w:tcPr>
          <w:p w14:paraId="173CC8D2" w14:textId="77777777" w:rsidR="00E86A73" w:rsidRPr="00E86A73" w:rsidRDefault="00E86A73" w:rsidP="00CA1A2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91" w:type="dxa"/>
            <w:noWrap/>
            <w:hideMark/>
          </w:tcPr>
          <w:p w14:paraId="11F0D15F" w14:textId="77777777" w:rsidR="00E86A73" w:rsidRPr="00E86A73" w:rsidRDefault="00E86A73" w:rsidP="00CA1A2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A1A23" w:rsidRPr="00E86A73" w14:paraId="38B77908" w14:textId="77777777" w:rsidTr="000876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2B14943" w14:textId="77777777" w:rsidR="00E86A73" w:rsidRPr="00E86A73" w:rsidRDefault="00E86A73" w:rsidP="00E86A73">
            <w:pPr>
              <w:spacing w:after="160" w:line="259" w:lineRule="auto"/>
            </w:pPr>
            <w:r w:rsidRPr="00E86A73">
              <w:t>ZHPC9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65477F1" w14:textId="77777777" w:rsidR="00E86A73" w:rsidRPr="00E86A73" w:rsidRDefault="00E86A73" w:rsidP="00CA1A2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9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18A21E9" w14:textId="77777777" w:rsidR="00E86A73" w:rsidRPr="00E86A73" w:rsidRDefault="00E86A73" w:rsidP="00CA1A2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9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B439473" w14:textId="77777777" w:rsidR="00E86A73" w:rsidRPr="00E86A73" w:rsidRDefault="00E86A73" w:rsidP="00CA1A2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9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AA2F171" w14:textId="44CD0243" w:rsidR="00E86A73" w:rsidRPr="00E86A73" w:rsidRDefault="0008766C" w:rsidP="00CA1A2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4AD">
              <w:rPr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07DC9484" wp14:editId="343A4D11">
                  <wp:extent cx="109855" cy="103505"/>
                  <wp:effectExtent l="0" t="0" r="4445" b="0"/>
                  <wp:docPr id="71962201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855" cy="1035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8156B06" w14:textId="77777777" w:rsidR="00E86A73" w:rsidRPr="00E86A73" w:rsidRDefault="00E86A73" w:rsidP="00CA1A2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86A73" w:rsidRPr="00E86A73" w14:paraId="46AE623C" w14:textId="77777777" w:rsidTr="00AD475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4" w:type="dxa"/>
            <w:gridSpan w:val="6"/>
            <w:tcBorders>
              <w:top w:val="single" w:sz="4" w:space="0" w:color="auto"/>
            </w:tcBorders>
            <w:shd w:val="clear" w:color="auto" w:fill="E8E8E8" w:themeFill="background2"/>
            <w:noWrap/>
          </w:tcPr>
          <w:p w14:paraId="71AAF60E" w14:textId="7DBE92ED" w:rsidR="00E86A73" w:rsidRPr="00E86A73" w:rsidRDefault="00E86A73" w:rsidP="00CA1A23">
            <w:pPr>
              <w:spacing w:after="160" w:line="259" w:lineRule="auto"/>
            </w:pPr>
            <w:r w:rsidRPr="00E86A73">
              <w:t xml:space="preserve">zim </w:t>
            </w:r>
            <w:r w:rsidR="00E6616B">
              <w:t>–</w:t>
            </w:r>
            <w:r w:rsidRPr="00E86A73">
              <w:t xml:space="preserve"> bulawayo</w:t>
            </w:r>
          </w:p>
        </w:tc>
      </w:tr>
      <w:tr w:rsidR="00CA1A23" w:rsidRPr="00E86A73" w14:paraId="0E047D65" w14:textId="77777777" w:rsidTr="000876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auto"/>
            <w:noWrap/>
            <w:hideMark/>
          </w:tcPr>
          <w:p w14:paraId="2AFB680C" w14:textId="77777777" w:rsidR="00E86A73" w:rsidRPr="00E86A73" w:rsidRDefault="00E86A73" w:rsidP="00E86A73">
            <w:pPr>
              <w:spacing w:after="160" w:line="259" w:lineRule="auto"/>
            </w:pPr>
            <w:r w:rsidRPr="00E86A73">
              <w:t>ZBPC1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14:paraId="09D35C72" w14:textId="77777777" w:rsidR="00E86A73" w:rsidRPr="00E86A73" w:rsidRDefault="00E86A73" w:rsidP="00CA1A2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90" w:type="dxa"/>
            <w:shd w:val="clear" w:color="auto" w:fill="auto"/>
            <w:noWrap/>
            <w:hideMark/>
          </w:tcPr>
          <w:p w14:paraId="0C8E2ADA" w14:textId="77777777" w:rsidR="00E86A73" w:rsidRPr="00E86A73" w:rsidRDefault="00E86A73" w:rsidP="00CA1A2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90" w:type="dxa"/>
            <w:shd w:val="clear" w:color="auto" w:fill="auto"/>
            <w:noWrap/>
            <w:hideMark/>
          </w:tcPr>
          <w:p w14:paraId="450EB1D4" w14:textId="5E8076A8" w:rsidR="00E86A73" w:rsidRPr="00E86A73" w:rsidRDefault="0008766C" w:rsidP="00CA1A2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4AD">
              <w:rPr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015506D1" wp14:editId="35F3361A">
                  <wp:extent cx="109855" cy="103505"/>
                  <wp:effectExtent l="0" t="0" r="4445" b="0"/>
                  <wp:docPr id="1978499685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855" cy="1035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14:paraId="5FC8FA8A" w14:textId="24A34958" w:rsidR="00E86A73" w:rsidRPr="00E86A73" w:rsidRDefault="0008766C" w:rsidP="00CA1A2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4AD">
              <w:rPr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27418704" wp14:editId="17E57A53">
                  <wp:extent cx="109855" cy="103505"/>
                  <wp:effectExtent l="0" t="0" r="4445" b="0"/>
                  <wp:docPr id="7120338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855" cy="1035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3C4068E2" w14:textId="10140060" w:rsidR="00E86A73" w:rsidRPr="00E86A73" w:rsidRDefault="0008766C" w:rsidP="00CA1A2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4AD">
              <w:rPr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6A5F1A65" wp14:editId="5D848562">
                  <wp:extent cx="109855" cy="103505"/>
                  <wp:effectExtent l="0" t="0" r="4445" b="0"/>
                  <wp:docPr id="98520351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855" cy="1035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A1A23" w:rsidRPr="00E86A73" w14:paraId="6B7B7DAE" w14:textId="77777777" w:rsidTr="0008766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5D4B569E" w14:textId="77777777" w:rsidR="00E86A73" w:rsidRPr="00E86A73" w:rsidRDefault="00E86A73" w:rsidP="00E86A73">
            <w:pPr>
              <w:spacing w:after="160" w:line="259" w:lineRule="auto"/>
            </w:pPr>
            <w:r w:rsidRPr="00E86A73">
              <w:t>ZBPC2</w:t>
            </w:r>
          </w:p>
        </w:tc>
        <w:tc>
          <w:tcPr>
            <w:tcW w:w="1390" w:type="dxa"/>
            <w:noWrap/>
            <w:hideMark/>
          </w:tcPr>
          <w:p w14:paraId="2E46DDD1" w14:textId="77777777" w:rsidR="00E86A73" w:rsidRPr="00E86A73" w:rsidRDefault="00E86A73" w:rsidP="00CA1A2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90" w:type="dxa"/>
            <w:noWrap/>
            <w:hideMark/>
          </w:tcPr>
          <w:p w14:paraId="6FB85C69" w14:textId="77777777" w:rsidR="00E86A73" w:rsidRPr="00E86A73" w:rsidRDefault="00E86A73" w:rsidP="00CA1A2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90" w:type="dxa"/>
            <w:noWrap/>
            <w:hideMark/>
          </w:tcPr>
          <w:p w14:paraId="0EBE1EE9" w14:textId="6F77F74B" w:rsidR="00E86A73" w:rsidRPr="00E86A73" w:rsidRDefault="0008766C" w:rsidP="00CA1A2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4AD">
              <w:rPr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6856F0D7" wp14:editId="6A62629C">
                  <wp:extent cx="109855" cy="103505"/>
                  <wp:effectExtent l="0" t="0" r="4445" b="0"/>
                  <wp:docPr id="79165418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855" cy="1035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0" w:type="dxa"/>
            <w:noWrap/>
            <w:hideMark/>
          </w:tcPr>
          <w:p w14:paraId="2EB48060" w14:textId="77777777" w:rsidR="00E86A73" w:rsidRPr="00E86A73" w:rsidRDefault="00E86A73" w:rsidP="00CA1A2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91" w:type="dxa"/>
            <w:noWrap/>
            <w:hideMark/>
          </w:tcPr>
          <w:p w14:paraId="5DADB166" w14:textId="77777777" w:rsidR="00E86A73" w:rsidRPr="00E86A73" w:rsidRDefault="00E86A73" w:rsidP="00CA1A2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86A73" w:rsidRPr="00E86A73" w14:paraId="6CC9AD39" w14:textId="77777777" w:rsidTr="000876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auto"/>
            <w:noWrap/>
            <w:hideMark/>
          </w:tcPr>
          <w:p w14:paraId="7B915E10" w14:textId="77777777" w:rsidR="00E86A73" w:rsidRPr="00E86A73" w:rsidRDefault="00E86A73" w:rsidP="00E86A73">
            <w:pPr>
              <w:spacing w:after="160" w:line="259" w:lineRule="auto"/>
            </w:pPr>
            <w:r w:rsidRPr="00E86A73">
              <w:t>ZBPC3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14:paraId="12D294B6" w14:textId="7C8BDB45" w:rsidR="00E86A73" w:rsidRPr="00E86A73" w:rsidRDefault="0008766C" w:rsidP="00CA1A2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4AD">
              <w:rPr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1C67DF61" wp14:editId="57F142B6">
                  <wp:extent cx="109855" cy="103505"/>
                  <wp:effectExtent l="0" t="0" r="4445" b="0"/>
                  <wp:docPr id="140044173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855" cy="1035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14:paraId="339FB833" w14:textId="77777777" w:rsidR="00E86A73" w:rsidRPr="00E86A73" w:rsidRDefault="00E86A73" w:rsidP="00CA1A2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90" w:type="dxa"/>
            <w:shd w:val="clear" w:color="auto" w:fill="auto"/>
            <w:noWrap/>
            <w:hideMark/>
          </w:tcPr>
          <w:p w14:paraId="116A4B35" w14:textId="34435027" w:rsidR="00E86A73" w:rsidRPr="00E86A73" w:rsidRDefault="0008766C" w:rsidP="00CA1A2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4AD">
              <w:rPr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1566AD54" wp14:editId="1F143C18">
                  <wp:extent cx="109855" cy="103505"/>
                  <wp:effectExtent l="0" t="0" r="4445" b="0"/>
                  <wp:docPr id="903662578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855" cy="1035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14:paraId="35D3D917" w14:textId="7512E6C0" w:rsidR="00E86A73" w:rsidRPr="00E86A73" w:rsidRDefault="0008766C" w:rsidP="00CA1A2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4AD">
              <w:rPr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712B4FAE" wp14:editId="259CB0D6">
                  <wp:extent cx="109855" cy="103505"/>
                  <wp:effectExtent l="0" t="0" r="4445" b="0"/>
                  <wp:docPr id="154578003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855" cy="1035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1B3C20F9" w14:textId="77777777" w:rsidR="00E86A73" w:rsidRPr="00E86A73" w:rsidRDefault="00E86A73" w:rsidP="00CA1A2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A1A23" w:rsidRPr="00E86A73" w14:paraId="6966BCB9" w14:textId="77777777" w:rsidTr="0008766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10074977" w14:textId="77777777" w:rsidR="00E86A73" w:rsidRPr="00E86A73" w:rsidRDefault="00E86A73" w:rsidP="00E86A73">
            <w:pPr>
              <w:spacing w:after="160" w:line="259" w:lineRule="auto"/>
            </w:pPr>
            <w:r w:rsidRPr="00E86A73">
              <w:t>ZBPC4</w:t>
            </w:r>
          </w:p>
        </w:tc>
        <w:tc>
          <w:tcPr>
            <w:tcW w:w="1390" w:type="dxa"/>
            <w:noWrap/>
            <w:hideMark/>
          </w:tcPr>
          <w:p w14:paraId="029A011F" w14:textId="77777777" w:rsidR="00E86A73" w:rsidRPr="00E86A73" w:rsidRDefault="00E86A73" w:rsidP="00CA1A2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90" w:type="dxa"/>
            <w:noWrap/>
            <w:hideMark/>
          </w:tcPr>
          <w:p w14:paraId="6929C026" w14:textId="77777777" w:rsidR="00E86A73" w:rsidRPr="00E86A73" w:rsidRDefault="00E86A73" w:rsidP="00CA1A2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90" w:type="dxa"/>
            <w:noWrap/>
            <w:hideMark/>
          </w:tcPr>
          <w:p w14:paraId="01BD735D" w14:textId="17789F06" w:rsidR="00E86A73" w:rsidRPr="00E86A73" w:rsidRDefault="0008766C" w:rsidP="00CA1A2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4AD">
              <w:rPr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09796068" wp14:editId="1074243D">
                  <wp:extent cx="109855" cy="103505"/>
                  <wp:effectExtent l="0" t="0" r="4445" b="0"/>
                  <wp:docPr id="110486600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855" cy="1035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0" w:type="dxa"/>
            <w:noWrap/>
            <w:hideMark/>
          </w:tcPr>
          <w:p w14:paraId="5BFF5D12" w14:textId="08EB2DDD" w:rsidR="00E86A73" w:rsidRPr="00E86A73" w:rsidRDefault="0008766C" w:rsidP="00CA1A2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4AD">
              <w:rPr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414B1C60" wp14:editId="798C6557">
                  <wp:extent cx="109855" cy="103505"/>
                  <wp:effectExtent l="0" t="0" r="4445" b="0"/>
                  <wp:docPr id="1007406398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855" cy="1035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1" w:type="dxa"/>
            <w:noWrap/>
            <w:hideMark/>
          </w:tcPr>
          <w:p w14:paraId="6EA274C6" w14:textId="3877FB63" w:rsidR="00E86A73" w:rsidRPr="00E86A73" w:rsidRDefault="0008766C" w:rsidP="00CA1A2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4AD">
              <w:rPr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6DF3D7D5" wp14:editId="3EAC0289">
                  <wp:extent cx="109855" cy="103505"/>
                  <wp:effectExtent l="0" t="0" r="4445" b="0"/>
                  <wp:docPr id="66964971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855" cy="1035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A1A23" w:rsidRPr="00E86A73" w14:paraId="4BBDCB1C" w14:textId="77777777" w:rsidTr="000876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auto"/>
            <w:noWrap/>
            <w:hideMark/>
          </w:tcPr>
          <w:p w14:paraId="2562FB85" w14:textId="77777777" w:rsidR="00E86A73" w:rsidRPr="00E86A73" w:rsidRDefault="00E86A73" w:rsidP="00E86A73">
            <w:pPr>
              <w:spacing w:after="160" w:line="259" w:lineRule="auto"/>
            </w:pPr>
            <w:r w:rsidRPr="00E86A73">
              <w:t>ZBPC5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14:paraId="6157EFE3" w14:textId="77777777" w:rsidR="00E86A73" w:rsidRPr="00E86A73" w:rsidRDefault="00E86A73" w:rsidP="00CA1A2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90" w:type="dxa"/>
            <w:shd w:val="clear" w:color="auto" w:fill="auto"/>
            <w:noWrap/>
            <w:hideMark/>
          </w:tcPr>
          <w:p w14:paraId="059AB7C0" w14:textId="77777777" w:rsidR="00E86A73" w:rsidRPr="00E86A73" w:rsidRDefault="00E86A73" w:rsidP="00CA1A2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90" w:type="dxa"/>
            <w:shd w:val="clear" w:color="auto" w:fill="auto"/>
            <w:noWrap/>
            <w:hideMark/>
          </w:tcPr>
          <w:p w14:paraId="1B8803E3" w14:textId="33EA839F" w:rsidR="00E86A73" w:rsidRPr="00E86A73" w:rsidRDefault="0008766C" w:rsidP="00CA1A2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4AD">
              <w:rPr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46C8335E" wp14:editId="0967775E">
                  <wp:extent cx="109855" cy="103505"/>
                  <wp:effectExtent l="0" t="0" r="4445" b="0"/>
                  <wp:docPr id="1293086556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855" cy="1035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14:paraId="4C09EBB6" w14:textId="25F0732C" w:rsidR="00E86A73" w:rsidRPr="00E86A73" w:rsidRDefault="0008766C" w:rsidP="00CA1A2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4AD">
              <w:rPr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147F17A2" wp14:editId="6ABA619D">
                  <wp:extent cx="109855" cy="103505"/>
                  <wp:effectExtent l="0" t="0" r="4445" b="0"/>
                  <wp:docPr id="108453395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855" cy="1035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33A49390" w14:textId="77777777" w:rsidR="00E86A73" w:rsidRPr="00E86A73" w:rsidRDefault="00E86A73" w:rsidP="00CA1A2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A1A23" w:rsidRPr="00E86A73" w14:paraId="2D952EE9" w14:textId="77777777" w:rsidTr="0008766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4B25DC2B" w14:textId="77777777" w:rsidR="00E86A73" w:rsidRPr="00E86A73" w:rsidRDefault="00E86A73" w:rsidP="00E86A73">
            <w:pPr>
              <w:spacing w:after="160" w:line="259" w:lineRule="auto"/>
            </w:pPr>
            <w:r w:rsidRPr="00E86A73">
              <w:t>ZBPC6</w:t>
            </w:r>
          </w:p>
        </w:tc>
        <w:tc>
          <w:tcPr>
            <w:tcW w:w="1390" w:type="dxa"/>
            <w:noWrap/>
            <w:hideMark/>
          </w:tcPr>
          <w:p w14:paraId="067C4626" w14:textId="77777777" w:rsidR="00E86A73" w:rsidRPr="00E86A73" w:rsidRDefault="00E86A73" w:rsidP="00CA1A2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90" w:type="dxa"/>
            <w:noWrap/>
            <w:hideMark/>
          </w:tcPr>
          <w:p w14:paraId="689BE230" w14:textId="77777777" w:rsidR="00E86A73" w:rsidRPr="00E86A73" w:rsidRDefault="00E86A73" w:rsidP="00CA1A2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90" w:type="dxa"/>
            <w:noWrap/>
            <w:hideMark/>
          </w:tcPr>
          <w:p w14:paraId="3F414918" w14:textId="2E52BCCB" w:rsidR="00E86A73" w:rsidRPr="00E86A73" w:rsidRDefault="0008766C" w:rsidP="00CA1A2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4AD">
              <w:rPr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3721806D" wp14:editId="1B48B6C8">
                  <wp:extent cx="109855" cy="103505"/>
                  <wp:effectExtent l="0" t="0" r="4445" b="0"/>
                  <wp:docPr id="156437223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855" cy="1035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0" w:type="dxa"/>
            <w:noWrap/>
            <w:hideMark/>
          </w:tcPr>
          <w:p w14:paraId="469DE8A6" w14:textId="77777777" w:rsidR="00E86A73" w:rsidRPr="00E86A73" w:rsidRDefault="00E86A73" w:rsidP="00CA1A2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91" w:type="dxa"/>
            <w:noWrap/>
            <w:hideMark/>
          </w:tcPr>
          <w:p w14:paraId="32F2F45C" w14:textId="77777777" w:rsidR="00E86A73" w:rsidRPr="00E86A73" w:rsidRDefault="00E86A73" w:rsidP="00CA1A2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6584BC82" w14:textId="4F35710B" w:rsidR="00117CE1" w:rsidRDefault="00E86A73" w:rsidP="00CA1A23">
      <w:pPr>
        <w:jc w:val="both"/>
      </w:pPr>
      <w:r w:rsidRPr="00E86A73">
        <w:rPr>
          <w:b/>
          <w:bCs/>
        </w:rPr>
        <w:br/>
      </w:r>
    </w:p>
    <w:p w14:paraId="095EF5DD" w14:textId="77777777" w:rsidR="00E6616B" w:rsidRDefault="00E6616B" w:rsidP="00CA1A23">
      <w:pPr>
        <w:jc w:val="both"/>
      </w:pPr>
    </w:p>
    <w:p w14:paraId="07028E83" w14:textId="77777777" w:rsidR="00E6616B" w:rsidRPr="00E6616B" w:rsidRDefault="00E6616B" w:rsidP="00E6616B"/>
    <w:p w14:paraId="15D9B8A8" w14:textId="77777777" w:rsidR="00E6616B" w:rsidRPr="00E6616B" w:rsidRDefault="00E6616B" w:rsidP="00E6616B"/>
    <w:p w14:paraId="4467BF56" w14:textId="77777777" w:rsidR="00E6616B" w:rsidRPr="00E6616B" w:rsidRDefault="00E6616B" w:rsidP="00E6616B"/>
    <w:p w14:paraId="160EDEDC" w14:textId="77777777" w:rsidR="00E6616B" w:rsidRPr="00E6616B" w:rsidRDefault="00E6616B" w:rsidP="00E6616B"/>
    <w:p w14:paraId="33987A56" w14:textId="77777777" w:rsidR="00E6616B" w:rsidRPr="00E6616B" w:rsidRDefault="00E6616B" w:rsidP="00E6616B"/>
    <w:p w14:paraId="5C2279C3" w14:textId="77777777" w:rsidR="00E6616B" w:rsidRPr="00E6616B" w:rsidRDefault="00E6616B" w:rsidP="00E6616B"/>
    <w:p w14:paraId="4BE2D477" w14:textId="77777777" w:rsidR="00E6616B" w:rsidRPr="00E6616B" w:rsidRDefault="00E6616B" w:rsidP="00E6616B"/>
    <w:p w14:paraId="3C07BCFC" w14:textId="77777777" w:rsidR="00E6616B" w:rsidRPr="00E6616B" w:rsidRDefault="00E6616B" w:rsidP="00E6616B"/>
    <w:p w14:paraId="1CA84142" w14:textId="77777777" w:rsidR="00E6616B" w:rsidRPr="00E6616B" w:rsidRDefault="00E6616B" w:rsidP="00E6616B"/>
    <w:p w14:paraId="06E8B462" w14:textId="77777777" w:rsidR="00E6616B" w:rsidRPr="00E6616B" w:rsidRDefault="00E6616B" w:rsidP="00E6616B"/>
    <w:p w14:paraId="07BEB96D" w14:textId="77777777" w:rsidR="00E6616B" w:rsidRPr="00E6616B" w:rsidRDefault="00E6616B" w:rsidP="00E6616B"/>
    <w:p w14:paraId="310950C3" w14:textId="77777777" w:rsidR="00E6616B" w:rsidRPr="00E6616B" w:rsidRDefault="00E6616B" w:rsidP="00E6616B"/>
    <w:p w14:paraId="45F75BDA" w14:textId="77777777" w:rsidR="00E6616B" w:rsidRPr="00E6616B" w:rsidRDefault="00E6616B" w:rsidP="00E6616B"/>
    <w:p w14:paraId="2F05AB95" w14:textId="77777777" w:rsidR="00E6616B" w:rsidRPr="00E6616B" w:rsidRDefault="00E6616B" w:rsidP="00E6616B"/>
    <w:p w14:paraId="5AB94D0C" w14:textId="77777777" w:rsidR="00E6616B" w:rsidRPr="00E6616B" w:rsidRDefault="00E6616B" w:rsidP="00E6616B"/>
    <w:p w14:paraId="19CB68E8" w14:textId="77777777" w:rsidR="00E6616B" w:rsidRPr="00E6616B" w:rsidRDefault="00E6616B" w:rsidP="00E6616B"/>
    <w:p w14:paraId="0E29A926" w14:textId="77777777" w:rsidR="00E6616B" w:rsidRPr="00E6616B" w:rsidRDefault="00E6616B" w:rsidP="00E6616B"/>
    <w:p w14:paraId="23A0B96F" w14:textId="77777777" w:rsidR="00E6616B" w:rsidRPr="00E6616B" w:rsidRDefault="00E6616B" w:rsidP="00E6616B"/>
    <w:p w14:paraId="7A2615E6" w14:textId="77777777" w:rsidR="00E6616B" w:rsidRPr="00E6616B" w:rsidRDefault="00E6616B" w:rsidP="00E6616B"/>
    <w:p w14:paraId="34AAFC8E" w14:textId="77777777" w:rsidR="00E6616B" w:rsidRPr="00E6616B" w:rsidRDefault="00E6616B" w:rsidP="00E6616B"/>
    <w:p w14:paraId="21DA5E97" w14:textId="77777777" w:rsidR="00E6616B" w:rsidRPr="00E6616B" w:rsidRDefault="00E6616B" w:rsidP="00E6616B"/>
    <w:p w14:paraId="26A7D95E" w14:textId="77777777" w:rsidR="00E6616B" w:rsidRPr="00E6616B" w:rsidRDefault="00E6616B" w:rsidP="00E6616B"/>
    <w:p w14:paraId="1C3AF4B3" w14:textId="77777777" w:rsidR="00E6616B" w:rsidRPr="00E6616B" w:rsidRDefault="00E6616B" w:rsidP="00E6616B"/>
    <w:p w14:paraId="1781D25A" w14:textId="77777777" w:rsidR="00E6616B" w:rsidRPr="00E6616B" w:rsidRDefault="00E6616B" w:rsidP="00E6616B"/>
    <w:p w14:paraId="518F1D14" w14:textId="77777777" w:rsidR="00E6616B" w:rsidRPr="00E6616B" w:rsidRDefault="00E6616B" w:rsidP="00E6616B"/>
    <w:p w14:paraId="1FC98C3B" w14:textId="77777777" w:rsidR="00E6616B" w:rsidRDefault="00E6616B" w:rsidP="00E6616B"/>
    <w:p w14:paraId="6A6520EA" w14:textId="77777777" w:rsidR="00E6616B" w:rsidRDefault="00E6616B" w:rsidP="00E6616B">
      <w:pPr>
        <w:rPr>
          <w:b/>
          <w:bCs/>
          <w:i/>
          <w:iCs/>
        </w:rPr>
      </w:pPr>
    </w:p>
    <w:p w14:paraId="5137DEBC" w14:textId="178EF5EF" w:rsidR="00E6616B" w:rsidRPr="00E6616B" w:rsidRDefault="00E6616B" w:rsidP="00E6616B">
      <w:pPr>
        <w:rPr>
          <w:b/>
          <w:bCs/>
          <w:i/>
          <w:iCs/>
        </w:rPr>
      </w:pPr>
      <w:r>
        <w:rPr>
          <w:b/>
          <w:bCs/>
          <w:i/>
          <w:iCs/>
        </w:rPr>
        <w:lastRenderedPageBreak/>
        <w:t>Appendix C.2</w:t>
      </w:r>
      <w:r w:rsidRPr="00E6616B">
        <w:rPr>
          <w:b/>
          <w:bCs/>
          <w:i/>
          <w:iCs/>
        </w:rPr>
        <w:t xml:space="preserve">. Availability of equipment for cancer diagnosis – Secondary/Tertiary </w:t>
      </w:r>
      <w:proofErr w:type="gramStart"/>
      <w:r w:rsidRPr="00E6616B">
        <w:rPr>
          <w:b/>
          <w:bCs/>
          <w:i/>
          <w:iCs/>
        </w:rPr>
        <w:t>( *</w:t>
      </w:r>
      <w:proofErr w:type="gramEnd"/>
      <w:r w:rsidRPr="00E6616B">
        <w:rPr>
          <w:b/>
          <w:bCs/>
          <w:i/>
          <w:iCs/>
        </w:rPr>
        <w:t xml:space="preserve"> = available)</w:t>
      </w:r>
    </w:p>
    <w:tbl>
      <w:tblPr>
        <w:tblStyle w:val="PlainTable3"/>
        <w:tblW w:w="0" w:type="auto"/>
        <w:tblLayout w:type="fixed"/>
        <w:tblLook w:val="04A0" w:firstRow="1" w:lastRow="0" w:firstColumn="1" w:lastColumn="0" w:noHBand="0" w:noVBand="1"/>
      </w:tblPr>
      <w:tblGrid>
        <w:gridCol w:w="1842"/>
        <w:gridCol w:w="992"/>
        <w:gridCol w:w="992"/>
        <w:gridCol w:w="993"/>
        <w:gridCol w:w="992"/>
        <w:gridCol w:w="993"/>
        <w:gridCol w:w="992"/>
        <w:gridCol w:w="993"/>
      </w:tblGrid>
      <w:tr w:rsidR="00E6616B" w:rsidRPr="00E6616B" w14:paraId="64AD2A9D" w14:textId="77777777" w:rsidTr="00E70A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42" w:type="dxa"/>
            <w:shd w:val="clear" w:color="auto" w:fill="D9D9D9" w:themeFill="background1" w:themeFillShade="D9"/>
            <w:noWrap/>
            <w:hideMark/>
          </w:tcPr>
          <w:p w14:paraId="6768A910" w14:textId="77777777" w:rsidR="00E6616B" w:rsidRPr="00E6616B" w:rsidRDefault="00E6616B" w:rsidP="00E6616B">
            <w:pPr>
              <w:spacing w:after="160" w:line="259" w:lineRule="auto"/>
            </w:pPr>
            <w:r w:rsidRPr="00E6616B">
              <w:t>Facility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352AB1B1" w14:textId="77777777" w:rsidR="00E6616B" w:rsidRPr="00E6616B" w:rsidRDefault="00E6616B" w:rsidP="00E6616B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616B">
              <w:rPr>
                <w:sz w:val="18"/>
                <w:szCs w:val="18"/>
              </w:rPr>
              <w:t>Colposcope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41EF95D6" w14:textId="77777777" w:rsidR="00E6616B" w:rsidRPr="00E6616B" w:rsidRDefault="00E6616B" w:rsidP="00E6616B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616B">
              <w:rPr>
                <w:sz w:val="18"/>
                <w:szCs w:val="18"/>
              </w:rPr>
              <w:t>Colonoscope</w:t>
            </w:r>
          </w:p>
        </w:tc>
        <w:tc>
          <w:tcPr>
            <w:tcW w:w="993" w:type="dxa"/>
            <w:shd w:val="clear" w:color="auto" w:fill="D9D9D9" w:themeFill="background1" w:themeFillShade="D9"/>
            <w:noWrap/>
            <w:hideMark/>
          </w:tcPr>
          <w:p w14:paraId="1F5417F9" w14:textId="77777777" w:rsidR="00E6616B" w:rsidRPr="00E6616B" w:rsidRDefault="00E6616B" w:rsidP="00E6616B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616B">
              <w:rPr>
                <w:sz w:val="18"/>
                <w:szCs w:val="18"/>
              </w:rPr>
              <w:t>Mammo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78286E24" w14:textId="77777777" w:rsidR="00E6616B" w:rsidRPr="00E6616B" w:rsidRDefault="00E6616B" w:rsidP="00E6616B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616B">
              <w:rPr>
                <w:sz w:val="18"/>
                <w:szCs w:val="18"/>
              </w:rPr>
              <w:t>Ultrasound</w:t>
            </w:r>
          </w:p>
        </w:tc>
        <w:tc>
          <w:tcPr>
            <w:tcW w:w="993" w:type="dxa"/>
            <w:shd w:val="clear" w:color="auto" w:fill="D9D9D9" w:themeFill="background1" w:themeFillShade="D9"/>
            <w:noWrap/>
            <w:hideMark/>
          </w:tcPr>
          <w:p w14:paraId="42164E3E" w14:textId="77777777" w:rsidR="00E6616B" w:rsidRPr="00E6616B" w:rsidRDefault="00E6616B" w:rsidP="00E6616B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616B">
              <w:rPr>
                <w:sz w:val="18"/>
                <w:szCs w:val="18"/>
              </w:rPr>
              <w:t>Core biopsy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6CC48167" w14:textId="77777777" w:rsidR="00E6616B" w:rsidRPr="00E6616B" w:rsidRDefault="00E6616B" w:rsidP="00E6616B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616B">
              <w:rPr>
                <w:sz w:val="18"/>
                <w:szCs w:val="18"/>
              </w:rPr>
              <w:t>Biopsy - fine needle</w:t>
            </w:r>
          </w:p>
        </w:tc>
        <w:tc>
          <w:tcPr>
            <w:tcW w:w="993" w:type="dxa"/>
            <w:shd w:val="clear" w:color="auto" w:fill="D9D9D9" w:themeFill="background1" w:themeFillShade="D9"/>
            <w:noWrap/>
            <w:hideMark/>
          </w:tcPr>
          <w:p w14:paraId="49A5474D" w14:textId="77777777" w:rsidR="00E6616B" w:rsidRPr="00E6616B" w:rsidRDefault="00E6616B" w:rsidP="00E6616B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616B">
              <w:rPr>
                <w:sz w:val="18"/>
                <w:szCs w:val="18"/>
              </w:rPr>
              <w:t>Punch biopsy</w:t>
            </w:r>
          </w:p>
        </w:tc>
      </w:tr>
      <w:tr w:rsidR="00986CE6" w:rsidRPr="00E6616B" w14:paraId="7FF6E95C" w14:textId="77777777" w:rsidTr="00986C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gridSpan w:val="8"/>
            <w:shd w:val="clear" w:color="auto" w:fill="E8E8E8" w:themeFill="background2"/>
            <w:noWrap/>
          </w:tcPr>
          <w:p w14:paraId="5F311711" w14:textId="77777777" w:rsidR="00986CE6" w:rsidRPr="00751B4F" w:rsidRDefault="00986CE6" w:rsidP="00E6616B">
            <w:pPr>
              <w:rPr>
                <w:caps w:val="0"/>
              </w:rPr>
            </w:pPr>
            <w:r w:rsidRPr="00751B4F">
              <w:t>SA – WESTERN CAPE</w:t>
            </w:r>
          </w:p>
          <w:p w14:paraId="4EF74AA1" w14:textId="281831F4" w:rsidR="00986CE6" w:rsidRPr="00751B4F" w:rsidRDefault="00986CE6" w:rsidP="00E6616B">
            <w:pPr>
              <w:rPr>
                <w:sz w:val="18"/>
                <w:szCs w:val="18"/>
              </w:rPr>
            </w:pPr>
          </w:p>
        </w:tc>
      </w:tr>
      <w:tr w:rsidR="00E6616B" w:rsidRPr="00E6616B" w14:paraId="4154F59E" w14:textId="77777777" w:rsidTr="0008766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noWrap/>
            <w:hideMark/>
          </w:tcPr>
          <w:p w14:paraId="6248BA7A" w14:textId="77777777" w:rsidR="00E6616B" w:rsidRPr="00E6616B" w:rsidRDefault="00E6616B" w:rsidP="00E6616B">
            <w:pPr>
              <w:spacing w:after="160" w:line="259" w:lineRule="auto"/>
            </w:pPr>
            <w:r w:rsidRPr="00E6616B">
              <w:t>SAWCH1</w:t>
            </w:r>
          </w:p>
        </w:tc>
        <w:tc>
          <w:tcPr>
            <w:tcW w:w="992" w:type="dxa"/>
            <w:noWrap/>
            <w:hideMark/>
          </w:tcPr>
          <w:p w14:paraId="1B26B450" w14:textId="54D40B4C" w:rsidR="00E6616B" w:rsidRPr="00E6616B" w:rsidRDefault="0008766C" w:rsidP="0059437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B34AD">
              <w:rPr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65C23C85" wp14:editId="6798B951">
                  <wp:extent cx="109855" cy="103505"/>
                  <wp:effectExtent l="0" t="0" r="4445" b="0"/>
                  <wp:docPr id="112379752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855" cy="1035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noWrap/>
            <w:hideMark/>
          </w:tcPr>
          <w:p w14:paraId="36E01A4F" w14:textId="01155D9B" w:rsidR="00E6616B" w:rsidRPr="00E6616B" w:rsidRDefault="0008766C" w:rsidP="0059437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B34AD">
              <w:rPr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2BB4B164" wp14:editId="4E061801">
                  <wp:extent cx="109855" cy="103505"/>
                  <wp:effectExtent l="0" t="0" r="4445" b="0"/>
                  <wp:docPr id="1438898875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855" cy="1035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3" w:type="dxa"/>
            <w:noWrap/>
            <w:hideMark/>
          </w:tcPr>
          <w:p w14:paraId="4E5E19D9" w14:textId="4AA84882" w:rsidR="00E6616B" w:rsidRPr="00E6616B" w:rsidRDefault="0008766C" w:rsidP="0059437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B34AD">
              <w:rPr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34F279D8" wp14:editId="55392C68">
                  <wp:extent cx="109855" cy="103505"/>
                  <wp:effectExtent l="0" t="0" r="4445" b="0"/>
                  <wp:docPr id="193425275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855" cy="1035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noWrap/>
            <w:hideMark/>
          </w:tcPr>
          <w:p w14:paraId="0B1268CF" w14:textId="2098B151" w:rsidR="00E6616B" w:rsidRPr="00E6616B" w:rsidRDefault="0008766C" w:rsidP="0059437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B34AD">
              <w:rPr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1CD73CB5" wp14:editId="08409BC9">
                  <wp:extent cx="109855" cy="103505"/>
                  <wp:effectExtent l="0" t="0" r="4445" b="0"/>
                  <wp:docPr id="1380546259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855" cy="1035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3" w:type="dxa"/>
            <w:noWrap/>
            <w:hideMark/>
          </w:tcPr>
          <w:p w14:paraId="5C4B91E8" w14:textId="2B519AD3" w:rsidR="00E6616B" w:rsidRPr="00E6616B" w:rsidRDefault="0008766C" w:rsidP="0059437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B34AD">
              <w:rPr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74AD5941" wp14:editId="39461331">
                  <wp:extent cx="109855" cy="103505"/>
                  <wp:effectExtent l="0" t="0" r="4445" b="0"/>
                  <wp:docPr id="172717669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855" cy="1035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noWrap/>
            <w:hideMark/>
          </w:tcPr>
          <w:p w14:paraId="5A2960C6" w14:textId="239C8C7C" w:rsidR="00E6616B" w:rsidRPr="00E6616B" w:rsidRDefault="0008766C" w:rsidP="0059437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B34AD">
              <w:rPr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47C62559" wp14:editId="179398EF">
                  <wp:extent cx="109855" cy="103505"/>
                  <wp:effectExtent l="0" t="0" r="4445" b="0"/>
                  <wp:docPr id="206288134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855" cy="1035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3" w:type="dxa"/>
            <w:noWrap/>
            <w:hideMark/>
          </w:tcPr>
          <w:p w14:paraId="00727090" w14:textId="783CEB34" w:rsidR="00E6616B" w:rsidRPr="00E6616B" w:rsidRDefault="0008766C" w:rsidP="0059437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B34AD">
              <w:rPr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541831CF" wp14:editId="3F3BBF38">
                  <wp:extent cx="109855" cy="103505"/>
                  <wp:effectExtent l="0" t="0" r="4445" b="0"/>
                  <wp:docPr id="895211025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855" cy="1035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6616B" w:rsidRPr="00E6616B" w14:paraId="467631E9" w14:textId="77777777" w:rsidTr="000876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35F75CE" w14:textId="77777777" w:rsidR="00E6616B" w:rsidRPr="00E6616B" w:rsidRDefault="00E6616B" w:rsidP="00E6616B">
            <w:pPr>
              <w:spacing w:after="160" w:line="259" w:lineRule="auto"/>
            </w:pPr>
            <w:r w:rsidRPr="00E6616B">
              <w:t xml:space="preserve">SAWCH2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037491D" w14:textId="4822A260" w:rsidR="00E6616B" w:rsidRPr="00E6616B" w:rsidRDefault="0008766C" w:rsidP="0059437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B34AD">
              <w:rPr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73BC1FB4" wp14:editId="13192CA3">
                  <wp:extent cx="109855" cy="103505"/>
                  <wp:effectExtent l="0" t="0" r="4445" b="0"/>
                  <wp:docPr id="182803785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855" cy="1035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3FC98F4" w14:textId="642543E4" w:rsidR="00E6616B" w:rsidRPr="00E6616B" w:rsidRDefault="0008766C" w:rsidP="0059437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B34AD">
              <w:rPr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04AA7200" wp14:editId="19E41A42">
                  <wp:extent cx="109855" cy="103505"/>
                  <wp:effectExtent l="0" t="0" r="4445" b="0"/>
                  <wp:docPr id="41969703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855" cy="1035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C84A40E" w14:textId="1F12FCC5" w:rsidR="00E6616B" w:rsidRPr="00E6616B" w:rsidRDefault="0008766C" w:rsidP="0059437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B34AD">
              <w:rPr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3677C844" wp14:editId="2C4AA31C">
                  <wp:extent cx="109855" cy="103505"/>
                  <wp:effectExtent l="0" t="0" r="4445" b="0"/>
                  <wp:docPr id="121624051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855" cy="1035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79677A4" w14:textId="392057E5" w:rsidR="00E6616B" w:rsidRPr="00E6616B" w:rsidRDefault="0008766C" w:rsidP="0059437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B34AD">
              <w:rPr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28D8ACEE" wp14:editId="1B6EFDE8">
                  <wp:extent cx="109855" cy="103505"/>
                  <wp:effectExtent l="0" t="0" r="4445" b="0"/>
                  <wp:docPr id="1289231975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855" cy="1035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2789E27" w14:textId="0FDFF72D" w:rsidR="00E6616B" w:rsidRPr="00E6616B" w:rsidRDefault="0008766C" w:rsidP="0059437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B34AD">
              <w:rPr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1E1A2B07" wp14:editId="6CF16F6D">
                  <wp:extent cx="109855" cy="103505"/>
                  <wp:effectExtent l="0" t="0" r="4445" b="0"/>
                  <wp:docPr id="69223496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855" cy="1035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8581442" w14:textId="48170D08" w:rsidR="00E6616B" w:rsidRPr="00E6616B" w:rsidRDefault="0008766C" w:rsidP="0059437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B34AD">
              <w:rPr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375BBB08" wp14:editId="5522F48D">
                  <wp:extent cx="109855" cy="103505"/>
                  <wp:effectExtent l="0" t="0" r="4445" b="0"/>
                  <wp:docPr id="16398707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855" cy="1035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60E1CDD" w14:textId="595E0732" w:rsidR="00E6616B" w:rsidRPr="00E6616B" w:rsidRDefault="0008766C" w:rsidP="0059437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B34AD">
              <w:rPr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0746E435" wp14:editId="45AD6CF7">
                  <wp:extent cx="109855" cy="103505"/>
                  <wp:effectExtent l="0" t="0" r="4445" b="0"/>
                  <wp:docPr id="198021942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855" cy="1035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51B4F" w:rsidRPr="00E6616B" w14:paraId="347E7489" w14:textId="77777777" w:rsidTr="00AD475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gridSpan w:val="8"/>
            <w:tcBorders>
              <w:top w:val="single" w:sz="4" w:space="0" w:color="auto"/>
            </w:tcBorders>
            <w:shd w:val="clear" w:color="auto" w:fill="F8F8F8"/>
            <w:noWrap/>
          </w:tcPr>
          <w:p w14:paraId="4B53B9B0" w14:textId="77777777" w:rsidR="00751B4F" w:rsidRPr="00751B4F" w:rsidRDefault="00751B4F" w:rsidP="00751B4F">
            <w:pPr>
              <w:rPr>
                <w:caps w:val="0"/>
              </w:rPr>
            </w:pPr>
            <w:r w:rsidRPr="00751B4F">
              <w:t>SA – EASTERN CAPE</w:t>
            </w:r>
          </w:p>
          <w:p w14:paraId="5F394E51" w14:textId="4E8E2CFE" w:rsidR="00751B4F" w:rsidRPr="00751B4F" w:rsidRDefault="00751B4F" w:rsidP="00751B4F"/>
        </w:tc>
      </w:tr>
      <w:tr w:rsidR="00E6616B" w:rsidRPr="00E6616B" w14:paraId="469BEFC7" w14:textId="77777777" w:rsidTr="000876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shd w:val="clear" w:color="auto" w:fill="auto"/>
            <w:noWrap/>
            <w:hideMark/>
          </w:tcPr>
          <w:p w14:paraId="3F659980" w14:textId="77777777" w:rsidR="00E6616B" w:rsidRPr="00E6616B" w:rsidRDefault="00E6616B" w:rsidP="00E6616B">
            <w:pPr>
              <w:spacing w:after="160" w:line="259" w:lineRule="auto"/>
            </w:pPr>
            <w:r w:rsidRPr="00E6616B">
              <w:t>SAECH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7BEA5E2" w14:textId="3AC3076F" w:rsidR="00E6616B" w:rsidRPr="00E6616B" w:rsidRDefault="0008766C" w:rsidP="0059437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B34AD">
              <w:rPr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670105F6" wp14:editId="2D4EAA00">
                  <wp:extent cx="109855" cy="103505"/>
                  <wp:effectExtent l="0" t="0" r="4445" b="0"/>
                  <wp:docPr id="200194778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855" cy="1035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7EE9589" w14:textId="1CF358DD" w:rsidR="00E6616B" w:rsidRPr="00E6616B" w:rsidRDefault="0008766C" w:rsidP="0059437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B34AD">
              <w:rPr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3EA4CDA8" wp14:editId="537288C9">
                  <wp:extent cx="109855" cy="103505"/>
                  <wp:effectExtent l="0" t="0" r="4445" b="0"/>
                  <wp:docPr id="200669866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855" cy="1035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6EB78B9" w14:textId="5440CA08" w:rsidR="00E6616B" w:rsidRPr="00E6616B" w:rsidRDefault="0008766C" w:rsidP="0059437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B34AD">
              <w:rPr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54937856" wp14:editId="387C5681">
                  <wp:extent cx="109855" cy="103505"/>
                  <wp:effectExtent l="0" t="0" r="4445" b="0"/>
                  <wp:docPr id="116295344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855" cy="1035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282FD6B" w14:textId="1411E0CA" w:rsidR="00E6616B" w:rsidRPr="00E6616B" w:rsidRDefault="0008766C" w:rsidP="0059437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B34AD">
              <w:rPr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0CE95677" wp14:editId="6EA6C5BB">
                  <wp:extent cx="109855" cy="103505"/>
                  <wp:effectExtent l="0" t="0" r="4445" b="0"/>
                  <wp:docPr id="1711808105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855" cy="1035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640ABCA" w14:textId="05635DEC" w:rsidR="00E6616B" w:rsidRPr="00E6616B" w:rsidRDefault="0008766C" w:rsidP="0059437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B34AD">
              <w:rPr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5016EC91" wp14:editId="1A7E5B9B">
                  <wp:extent cx="109855" cy="103505"/>
                  <wp:effectExtent l="0" t="0" r="4445" b="0"/>
                  <wp:docPr id="167878193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855" cy="1035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A0B4DE2" w14:textId="13738C34" w:rsidR="00E6616B" w:rsidRPr="00E6616B" w:rsidRDefault="0008766C" w:rsidP="0059437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B34AD">
              <w:rPr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52D65439" wp14:editId="0369E46E">
                  <wp:extent cx="109855" cy="103505"/>
                  <wp:effectExtent l="0" t="0" r="4445" b="0"/>
                  <wp:docPr id="140194561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855" cy="1035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EB7A759" w14:textId="114D37B4" w:rsidR="00E6616B" w:rsidRPr="00E6616B" w:rsidRDefault="0008766C" w:rsidP="0059437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B34AD">
              <w:rPr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5A5EAEC2" wp14:editId="7D63356B">
                  <wp:extent cx="109855" cy="103505"/>
                  <wp:effectExtent l="0" t="0" r="4445" b="0"/>
                  <wp:docPr id="186927087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855" cy="1035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6616B" w:rsidRPr="00E6616B" w14:paraId="4F5B1FE6" w14:textId="77777777" w:rsidTr="0008766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tcBorders>
              <w:bottom w:val="single" w:sz="4" w:space="0" w:color="auto"/>
            </w:tcBorders>
            <w:noWrap/>
            <w:hideMark/>
          </w:tcPr>
          <w:p w14:paraId="674A7517" w14:textId="77777777" w:rsidR="00E6616B" w:rsidRPr="00E6616B" w:rsidRDefault="00E6616B" w:rsidP="00E6616B">
            <w:pPr>
              <w:spacing w:after="160" w:line="259" w:lineRule="auto"/>
            </w:pPr>
            <w:r w:rsidRPr="00E6616B">
              <w:t>SAECH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2E7ADE5B" w14:textId="7CBA4062" w:rsidR="00E6616B" w:rsidRPr="00E6616B" w:rsidRDefault="0008766C" w:rsidP="0059437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B34AD">
              <w:rPr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1044D8E1" wp14:editId="3C40EB28">
                  <wp:extent cx="109855" cy="103505"/>
                  <wp:effectExtent l="0" t="0" r="4445" b="0"/>
                  <wp:docPr id="159470112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855" cy="1035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3AB10B39" w14:textId="3A6589AB" w:rsidR="00E6616B" w:rsidRPr="00E6616B" w:rsidRDefault="0008766C" w:rsidP="0059437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B34AD">
              <w:rPr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645F3452" wp14:editId="33670768">
                  <wp:extent cx="109855" cy="103505"/>
                  <wp:effectExtent l="0" t="0" r="4445" b="0"/>
                  <wp:docPr id="1900648225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855" cy="1035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35084C18" w14:textId="672133DA" w:rsidR="00E6616B" w:rsidRPr="00E6616B" w:rsidRDefault="0008766C" w:rsidP="0059437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B34AD">
              <w:rPr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7FCF1CD1" wp14:editId="479169F9">
                  <wp:extent cx="109855" cy="103505"/>
                  <wp:effectExtent l="0" t="0" r="4445" b="0"/>
                  <wp:docPr id="970323739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855" cy="1035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1A5C0C03" w14:textId="3A2B9548" w:rsidR="00E6616B" w:rsidRPr="00E6616B" w:rsidRDefault="0008766C" w:rsidP="0059437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B34AD">
              <w:rPr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350AD029" wp14:editId="7AE08909">
                  <wp:extent cx="109855" cy="103505"/>
                  <wp:effectExtent l="0" t="0" r="4445" b="0"/>
                  <wp:docPr id="37824942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855" cy="1035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58459A04" w14:textId="77777777" w:rsidR="00E6616B" w:rsidRPr="00E6616B" w:rsidRDefault="00E6616B" w:rsidP="0059437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01327DDF" w14:textId="77777777" w:rsidR="00E6616B" w:rsidRPr="00E6616B" w:rsidRDefault="00E6616B" w:rsidP="0059437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09139581" w14:textId="77777777" w:rsidR="00E6616B" w:rsidRPr="00E6616B" w:rsidRDefault="00E6616B" w:rsidP="0059437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7C7EF7" w:rsidRPr="00E6616B" w14:paraId="41573E6B" w14:textId="77777777" w:rsidTr="00AD4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gridSpan w:val="8"/>
            <w:tcBorders>
              <w:top w:val="single" w:sz="4" w:space="0" w:color="auto"/>
            </w:tcBorders>
            <w:shd w:val="clear" w:color="auto" w:fill="EAEAEA"/>
            <w:noWrap/>
          </w:tcPr>
          <w:p w14:paraId="49AD0DCC" w14:textId="3A76AE45" w:rsidR="007C7EF7" w:rsidRDefault="007C7EF7" w:rsidP="007C7EF7">
            <w:pPr>
              <w:rPr>
                <w:b w:val="0"/>
                <w:bCs w:val="0"/>
                <w:caps w:val="0"/>
              </w:rPr>
            </w:pPr>
            <w:r w:rsidRPr="007C7EF7">
              <w:t xml:space="preserve">ZIM </w:t>
            </w:r>
            <w:r>
              <w:t>–</w:t>
            </w:r>
            <w:r w:rsidRPr="007C7EF7">
              <w:t xml:space="preserve"> HARARE</w:t>
            </w:r>
          </w:p>
          <w:p w14:paraId="0A964164" w14:textId="4022C52F" w:rsidR="007C7EF7" w:rsidRPr="007C7EF7" w:rsidRDefault="007C7EF7" w:rsidP="007C7EF7"/>
        </w:tc>
      </w:tr>
      <w:tr w:rsidR="00680605" w:rsidRPr="00E6616B" w14:paraId="3B50FC12" w14:textId="77777777" w:rsidTr="006806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noWrap/>
            <w:hideMark/>
          </w:tcPr>
          <w:p w14:paraId="75E39C12" w14:textId="77777777" w:rsidR="00680605" w:rsidRPr="00E6616B" w:rsidRDefault="00680605" w:rsidP="00680605">
            <w:pPr>
              <w:spacing w:after="160" w:line="259" w:lineRule="auto"/>
            </w:pPr>
            <w:r w:rsidRPr="00E6616B">
              <w:t>ZHH1</w:t>
            </w:r>
          </w:p>
        </w:tc>
        <w:tc>
          <w:tcPr>
            <w:tcW w:w="992" w:type="dxa"/>
            <w:noWrap/>
            <w:hideMark/>
          </w:tcPr>
          <w:p w14:paraId="37E75B12" w14:textId="5CA10D7B" w:rsidR="00680605" w:rsidRPr="00E6616B" w:rsidRDefault="00680605" w:rsidP="0068060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7C0866">
              <w:rPr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298F1335" wp14:editId="70E0A4D4">
                  <wp:extent cx="109855" cy="103505"/>
                  <wp:effectExtent l="0" t="0" r="4445" b="0"/>
                  <wp:docPr id="63048252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855" cy="1035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noWrap/>
            <w:hideMark/>
          </w:tcPr>
          <w:p w14:paraId="419D972F" w14:textId="1C5B56AB" w:rsidR="00680605" w:rsidRPr="00E6616B" w:rsidRDefault="00680605" w:rsidP="0068060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B34AD">
              <w:rPr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77189A5C" wp14:editId="05E6BD20">
                  <wp:extent cx="109855" cy="103505"/>
                  <wp:effectExtent l="0" t="0" r="4445" b="0"/>
                  <wp:docPr id="1937773178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855" cy="1035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3" w:type="dxa"/>
            <w:noWrap/>
            <w:hideMark/>
          </w:tcPr>
          <w:p w14:paraId="55BDB127" w14:textId="77777777" w:rsidR="00680605" w:rsidRPr="00E6616B" w:rsidRDefault="00680605" w:rsidP="0068060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2" w:type="dxa"/>
            <w:noWrap/>
            <w:hideMark/>
          </w:tcPr>
          <w:p w14:paraId="6941FF28" w14:textId="545C6B90" w:rsidR="00680605" w:rsidRPr="00E6616B" w:rsidRDefault="00680605" w:rsidP="0068060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8B5F53">
              <w:rPr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7897583D" wp14:editId="61210FB3">
                  <wp:extent cx="109855" cy="103505"/>
                  <wp:effectExtent l="0" t="0" r="4445" b="0"/>
                  <wp:docPr id="1670492915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855" cy="1035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3" w:type="dxa"/>
            <w:noWrap/>
            <w:hideMark/>
          </w:tcPr>
          <w:p w14:paraId="23E68124" w14:textId="38B1531D" w:rsidR="00680605" w:rsidRPr="00E6616B" w:rsidRDefault="00680605" w:rsidP="0068060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8B5F53">
              <w:rPr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05CE52EF" wp14:editId="575054AB">
                  <wp:extent cx="109855" cy="103505"/>
                  <wp:effectExtent l="0" t="0" r="4445" b="0"/>
                  <wp:docPr id="92474100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855" cy="1035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noWrap/>
            <w:hideMark/>
          </w:tcPr>
          <w:p w14:paraId="5CF51339" w14:textId="3785090A" w:rsidR="00680605" w:rsidRPr="00E6616B" w:rsidRDefault="00680605" w:rsidP="0068060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8B5F53">
              <w:rPr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05B88C58" wp14:editId="13ECB8EE">
                  <wp:extent cx="109855" cy="103505"/>
                  <wp:effectExtent l="0" t="0" r="4445" b="0"/>
                  <wp:docPr id="431697978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855" cy="1035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3" w:type="dxa"/>
            <w:noWrap/>
            <w:hideMark/>
          </w:tcPr>
          <w:p w14:paraId="40EF670C" w14:textId="5A2E0AE5" w:rsidR="00680605" w:rsidRPr="00E6616B" w:rsidRDefault="00680605" w:rsidP="0068060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8B5F53">
              <w:rPr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3364C756" wp14:editId="3C400768">
                  <wp:extent cx="109855" cy="103505"/>
                  <wp:effectExtent l="0" t="0" r="4445" b="0"/>
                  <wp:docPr id="159504471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855" cy="1035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80605" w:rsidRPr="00E6616B" w14:paraId="453BC483" w14:textId="77777777" w:rsidTr="006806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shd w:val="clear" w:color="auto" w:fill="auto"/>
            <w:noWrap/>
            <w:hideMark/>
          </w:tcPr>
          <w:p w14:paraId="2CE307AC" w14:textId="77777777" w:rsidR="00680605" w:rsidRPr="00E6616B" w:rsidRDefault="00680605" w:rsidP="00680605">
            <w:pPr>
              <w:spacing w:after="160" w:line="259" w:lineRule="auto"/>
            </w:pPr>
            <w:r w:rsidRPr="00E6616B">
              <w:t>ZHH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CAA0FC1" w14:textId="72F4E324" w:rsidR="00680605" w:rsidRPr="00E6616B" w:rsidRDefault="00680605" w:rsidP="00680605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7C0866">
              <w:rPr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37BAE220" wp14:editId="1781BDD2">
                  <wp:extent cx="109855" cy="103505"/>
                  <wp:effectExtent l="0" t="0" r="4445" b="0"/>
                  <wp:docPr id="1029514958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855" cy="1035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32B106B" w14:textId="77777777" w:rsidR="00680605" w:rsidRPr="00E6616B" w:rsidRDefault="00680605" w:rsidP="00680605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14:paraId="6621A047" w14:textId="77777777" w:rsidR="00680605" w:rsidRPr="00E6616B" w:rsidRDefault="00680605" w:rsidP="00680605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330EA19B" w14:textId="7713D5BD" w:rsidR="00680605" w:rsidRPr="00E6616B" w:rsidRDefault="00680605" w:rsidP="00680605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E3EBB">
              <w:rPr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4EFBA2A1" wp14:editId="269AD4C7">
                  <wp:extent cx="109855" cy="103505"/>
                  <wp:effectExtent l="0" t="0" r="4445" b="0"/>
                  <wp:docPr id="29148239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855" cy="1035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35A7AAB" w14:textId="77777777" w:rsidR="00680605" w:rsidRPr="00E6616B" w:rsidRDefault="00680605" w:rsidP="00680605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5120D746" w14:textId="77777777" w:rsidR="00680605" w:rsidRPr="00E6616B" w:rsidRDefault="00680605" w:rsidP="00680605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14:paraId="73EF7A82" w14:textId="47BDFA9B" w:rsidR="00680605" w:rsidRPr="00E6616B" w:rsidRDefault="00680605" w:rsidP="00680605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B34AD">
              <w:rPr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5E43F941" wp14:editId="70BE107F">
                  <wp:extent cx="109855" cy="103505"/>
                  <wp:effectExtent l="0" t="0" r="4445" b="0"/>
                  <wp:docPr id="1708632899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855" cy="1035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80605" w:rsidRPr="00E6616B" w14:paraId="2D799E45" w14:textId="77777777" w:rsidTr="006806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noWrap/>
            <w:hideMark/>
          </w:tcPr>
          <w:p w14:paraId="20EEB606" w14:textId="77777777" w:rsidR="00680605" w:rsidRPr="00E6616B" w:rsidRDefault="00680605" w:rsidP="00680605">
            <w:pPr>
              <w:spacing w:after="160" w:line="259" w:lineRule="auto"/>
            </w:pPr>
            <w:r w:rsidRPr="00E6616B">
              <w:t>ZHH3</w:t>
            </w:r>
          </w:p>
        </w:tc>
        <w:tc>
          <w:tcPr>
            <w:tcW w:w="992" w:type="dxa"/>
            <w:noWrap/>
            <w:hideMark/>
          </w:tcPr>
          <w:p w14:paraId="00C9D542" w14:textId="47CAA2B6" w:rsidR="00680605" w:rsidRPr="00E6616B" w:rsidRDefault="00680605" w:rsidP="0068060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7C0866">
              <w:rPr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43D10C77" wp14:editId="45D7FDBB">
                  <wp:extent cx="109855" cy="103505"/>
                  <wp:effectExtent l="0" t="0" r="4445" b="0"/>
                  <wp:docPr id="110626534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855" cy="1035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noWrap/>
            <w:hideMark/>
          </w:tcPr>
          <w:p w14:paraId="5A06E69E" w14:textId="30EC937A" w:rsidR="00680605" w:rsidRPr="00E6616B" w:rsidRDefault="00680605" w:rsidP="0068060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B34AD">
              <w:rPr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7EE28915" wp14:editId="53B1DBB2">
                  <wp:extent cx="109855" cy="103505"/>
                  <wp:effectExtent l="0" t="0" r="4445" b="0"/>
                  <wp:docPr id="1747954839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855" cy="1035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3" w:type="dxa"/>
            <w:noWrap/>
            <w:hideMark/>
          </w:tcPr>
          <w:p w14:paraId="55CA2A98" w14:textId="77777777" w:rsidR="00680605" w:rsidRPr="00E6616B" w:rsidRDefault="00680605" w:rsidP="0068060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2" w:type="dxa"/>
            <w:noWrap/>
            <w:hideMark/>
          </w:tcPr>
          <w:p w14:paraId="47D0DD70" w14:textId="1879C22C" w:rsidR="00680605" w:rsidRPr="00E6616B" w:rsidRDefault="00680605" w:rsidP="0068060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E3EBB">
              <w:rPr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121AE276" wp14:editId="2C6E7F7E">
                  <wp:extent cx="109855" cy="103505"/>
                  <wp:effectExtent l="0" t="0" r="4445" b="0"/>
                  <wp:docPr id="89237739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855" cy="1035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3" w:type="dxa"/>
            <w:noWrap/>
            <w:hideMark/>
          </w:tcPr>
          <w:p w14:paraId="32CBF1D2" w14:textId="44D1DC08" w:rsidR="00680605" w:rsidRPr="00E6616B" w:rsidRDefault="00680605" w:rsidP="0068060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8312A3">
              <w:rPr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41F302DC" wp14:editId="22C1979A">
                  <wp:extent cx="109855" cy="103505"/>
                  <wp:effectExtent l="0" t="0" r="4445" b="0"/>
                  <wp:docPr id="800013636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855" cy="1035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noWrap/>
            <w:hideMark/>
          </w:tcPr>
          <w:p w14:paraId="5508E0DA" w14:textId="333852B6" w:rsidR="00680605" w:rsidRPr="00E6616B" w:rsidRDefault="00680605" w:rsidP="0068060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8312A3">
              <w:rPr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12C9E577" wp14:editId="6674B56F">
                  <wp:extent cx="109855" cy="103505"/>
                  <wp:effectExtent l="0" t="0" r="4445" b="0"/>
                  <wp:docPr id="194070774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855" cy="1035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3" w:type="dxa"/>
            <w:noWrap/>
            <w:hideMark/>
          </w:tcPr>
          <w:p w14:paraId="50A6E3AF" w14:textId="19348429" w:rsidR="00680605" w:rsidRPr="00E6616B" w:rsidRDefault="00680605" w:rsidP="0068060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8312A3">
              <w:rPr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0EBED298" wp14:editId="49A1BF73">
                  <wp:extent cx="109855" cy="103505"/>
                  <wp:effectExtent l="0" t="0" r="4445" b="0"/>
                  <wp:docPr id="1171273975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855" cy="1035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80605" w:rsidRPr="00E6616B" w14:paraId="0A86D4B3" w14:textId="77777777" w:rsidTr="006806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shd w:val="clear" w:color="auto" w:fill="auto"/>
            <w:noWrap/>
            <w:hideMark/>
          </w:tcPr>
          <w:p w14:paraId="2DB993E9" w14:textId="77777777" w:rsidR="00680605" w:rsidRPr="00E6616B" w:rsidRDefault="00680605" w:rsidP="00680605">
            <w:pPr>
              <w:spacing w:after="160" w:line="259" w:lineRule="auto"/>
            </w:pPr>
            <w:r w:rsidRPr="00E6616B">
              <w:t>ZHH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36C1920" w14:textId="1C19E779" w:rsidR="00680605" w:rsidRPr="00E6616B" w:rsidRDefault="00680605" w:rsidP="00680605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7C0866">
              <w:rPr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28D1BEDC" wp14:editId="1193D6B7">
                  <wp:extent cx="109855" cy="103505"/>
                  <wp:effectExtent l="0" t="0" r="4445" b="0"/>
                  <wp:docPr id="920639798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855" cy="1035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50CC568" w14:textId="77777777" w:rsidR="00680605" w:rsidRPr="00E6616B" w:rsidRDefault="00680605" w:rsidP="00680605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14:paraId="75FDE605" w14:textId="77777777" w:rsidR="00680605" w:rsidRPr="00E6616B" w:rsidRDefault="00680605" w:rsidP="00680605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286E3359" w14:textId="5F968560" w:rsidR="00680605" w:rsidRPr="00E6616B" w:rsidRDefault="00680605" w:rsidP="00680605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E3EBB">
              <w:rPr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2C8791D6" wp14:editId="67F2900A">
                  <wp:extent cx="109855" cy="103505"/>
                  <wp:effectExtent l="0" t="0" r="4445" b="0"/>
                  <wp:docPr id="8997484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855" cy="1035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6B4959B" w14:textId="28EC9AB5" w:rsidR="00680605" w:rsidRPr="00E6616B" w:rsidRDefault="00680605" w:rsidP="00680605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8312A3">
              <w:rPr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17F7CE86" wp14:editId="18BAAA12">
                  <wp:extent cx="109855" cy="103505"/>
                  <wp:effectExtent l="0" t="0" r="4445" b="0"/>
                  <wp:docPr id="50184983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855" cy="1035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8DC1E97" w14:textId="7DF26937" w:rsidR="00680605" w:rsidRPr="00E6616B" w:rsidRDefault="00680605" w:rsidP="00680605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8312A3">
              <w:rPr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57BB6894" wp14:editId="4BA7CA82">
                  <wp:extent cx="109855" cy="103505"/>
                  <wp:effectExtent l="0" t="0" r="4445" b="0"/>
                  <wp:docPr id="1202291115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855" cy="1035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F8E8B68" w14:textId="279C7249" w:rsidR="00680605" w:rsidRPr="00E6616B" w:rsidRDefault="00680605" w:rsidP="00680605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8312A3">
              <w:rPr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37D934E2" wp14:editId="22CE9E31">
                  <wp:extent cx="109855" cy="103505"/>
                  <wp:effectExtent l="0" t="0" r="4445" b="0"/>
                  <wp:docPr id="858035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855" cy="1035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80605" w:rsidRPr="00E6616B" w14:paraId="12C6A3FA" w14:textId="77777777" w:rsidTr="006806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tcBorders>
              <w:bottom w:val="single" w:sz="4" w:space="0" w:color="auto"/>
            </w:tcBorders>
            <w:noWrap/>
            <w:hideMark/>
          </w:tcPr>
          <w:p w14:paraId="719A882D" w14:textId="77777777" w:rsidR="00680605" w:rsidRPr="00E6616B" w:rsidRDefault="00680605" w:rsidP="00680605">
            <w:pPr>
              <w:spacing w:after="160" w:line="259" w:lineRule="auto"/>
            </w:pPr>
            <w:r w:rsidRPr="00E6616B">
              <w:t>ZHH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50672C8B" w14:textId="0AD72183" w:rsidR="00680605" w:rsidRPr="00E6616B" w:rsidRDefault="00680605" w:rsidP="0068060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7C0866">
              <w:rPr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7A2D67A4" wp14:editId="3AEE029A">
                  <wp:extent cx="109855" cy="103505"/>
                  <wp:effectExtent l="0" t="0" r="4445" b="0"/>
                  <wp:docPr id="53888272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855" cy="1035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2124B6A0" w14:textId="0F931943" w:rsidR="00680605" w:rsidRPr="00E6616B" w:rsidRDefault="00680605" w:rsidP="0068060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B34AD">
              <w:rPr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193CD477" wp14:editId="4DAFAAC0">
                  <wp:extent cx="109855" cy="103505"/>
                  <wp:effectExtent l="0" t="0" r="4445" b="0"/>
                  <wp:docPr id="169756988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855" cy="1035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187EE1B5" w14:textId="77777777" w:rsidR="00680605" w:rsidRPr="00E6616B" w:rsidRDefault="00680605" w:rsidP="0068060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56A59E77" w14:textId="32C43354" w:rsidR="00680605" w:rsidRPr="00E6616B" w:rsidRDefault="00680605" w:rsidP="0068060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E3EBB">
              <w:rPr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2BF1E765" wp14:editId="7A46EB46">
                  <wp:extent cx="109855" cy="103505"/>
                  <wp:effectExtent l="0" t="0" r="4445" b="0"/>
                  <wp:docPr id="1082112316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855" cy="1035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2ABD2089" w14:textId="4CB206E5" w:rsidR="00680605" w:rsidRPr="00E6616B" w:rsidRDefault="00680605" w:rsidP="0068060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8312A3">
              <w:rPr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64BF629F" wp14:editId="1D374907">
                  <wp:extent cx="109855" cy="103505"/>
                  <wp:effectExtent l="0" t="0" r="4445" b="0"/>
                  <wp:docPr id="1721058845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855" cy="1035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3495F16D" w14:textId="41CCDC02" w:rsidR="00680605" w:rsidRPr="00E6616B" w:rsidRDefault="00680605" w:rsidP="0068060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8312A3">
              <w:rPr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6B2113E9" wp14:editId="6F05D404">
                  <wp:extent cx="109855" cy="103505"/>
                  <wp:effectExtent l="0" t="0" r="4445" b="0"/>
                  <wp:docPr id="88228265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855" cy="1035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775BAB46" w14:textId="2D3D52D1" w:rsidR="00680605" w:rsidRPr="00E6616B" w:rsidRDefault="00680605" w:rsidP="0068060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8312A3">
              <w:rPr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249EF578" wp14:editId="013BB265">
                  <wp:extent cx="109855" cy="103505"/>
                  <wp:effectExtent l="0" t="0" r="4445" b="0"/>
                  <wp:docPr id="150695953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855" cy="1035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C7EF7" w:rsidRPr="00E6616B" w14:paraId="500D7B74" w14:textId="77777777" w:rsidTr="00AD4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gridSpan w:val="8"/>
            <w:tcBorders>
              <w:top w:val="single" w:sz="4" w:space="0" w:color="auto"/>
            </w:tcBorders>
            <w:shd w:val="clear" w:color="auto" w:fill="DDDDDD"/>
            <w:noWrap/>
          </w:tcPr>
          <w:p w14:paraId="0E246F66" w14:textId="7063E1FE" w:rsidR="007C7EF7" w:rsidRDefault="007C7EF7" w:rsidP="007C7EF7">
            <w:pPr>
              <w:rPr>
                <w:b w:val="0"/>
                <w:bCs w:val="0"/>
                <w:caps w:val="0"/>
              </w:rPr>
            </w:pPr>
            <w:r w:rsidRPr="007C7EF7">
              <w:t xml:space="preserve">ZIM </w:t>
            </w:r>
            <w:r>
              <w:t>–</w:t>
            </w:r>
            <w:r w:rsidRPr="007C7EF7">
              <w:t xml:space="preserve"> BULAWAYO</w:t>
            </w:r>
          </w:p>
          <w:p w14:paraId="71C5E5CA" w14:textId="7905A4B6" w:rsidR="007C7EF7" w:rsidRPr="007C7EF7" w:rsidRDefault="007C7EF7" w:rsidP="007C7EF7"/>
        </w:tc>
      </w:tr>
      <w:tr w:rsidR="00680605" w:rsidRPr="00E6616B" w14:paraId="1C55795F" w14:textId="77777777" w:rsidTr="006806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noWrap/>
            <w:hideMark/>
          </w:tcPr>
          <w:p w14:paraId="698D77EC" w14:textId="77777777" w:rsidR="00680605" w:rsidRPr="00680605" w:rsidRDefault="00680605" w:rsidP="00680605">
            <w:pPr>
              <w:spacing w:after="160" w:line="259" w:lineRule="auto"/>
            </w:pPr>
            <w:r w:rsidRPr="00680605">
              <w:t>ZBH1</w:t>
            </w:r>
          </w:p>
        </w:tc>
        <w:tc>
          <w:tcPr>
            <w:tcW w:w="992" w:type="dxa"/>
            <w:noWrap/>
            <w:hideMark/>
          </w:tcPr>
          <w:p w14:paraId="733E8B39" w14:textId="77777777" w:rsidR="00680605" w:rsidRPr="00680605" w:rsidRDefault="00680605" w:rsidP="0068060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2" w:type="dxa"/>
            <w:noWrap/>
            <w:hideMark/>
          </w:tcPr>
          <w:p w14:paraId="416FF887" w14:textId="77777777" w:rsidR="00680605" w:rsidRPr="00680605" w:rsidRDefault="00680605" w:rsidP="0068060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3" w:type="dxa"/>
            <w:noWrap/>
            <w:hideMark/>
          </w:tcPr>
          <w:p w14:paraId="7F9E1F64" w14:textId="77777777" w:rsidR="00680605" w:rsidRPr="00680605" w:rsidRDefault="00680605" w:rsidP="0068060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2" w:type="dxa"/>
            <w:noWrap/>
            <w:hideMark/>
          </w:tcPr>
          <w:p w14:paraId="7027430D" w14:textId="77777777" w:rsidR="00680605" w:rsidRPr="00680605" w:rsidRDefault="00680605" w:rsidP="0068060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3" w:type="dxa"/>
            <w:noWrap/>
            <w:hideMark/>
          </w:tcPr>
          <w:p w14:paraId="2D443027" w14:textId="0A7C8F83" w:rsidR="00680605" w:rsidRPr="00680605" w:rsidRDefault="00680605" w:rsidP="0068060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680605">
              <w:rPr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679A5BFF" wp14:editId="27C82373">
                  <wp:extent cx="109855" cy="103505"/>
                  <wp:effectExtent l="0" t="0" r="4445" b="0"/>
                  <wp:docPr id="44448388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855" cy="1035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noWrap/>
            <w:hideMark/>
          </w:tcPr>
          <w:p w14:paraId="2BF80756" w14:textId="77777777" w:rsidR="00680605" w:rsidRPr="00680605" w:rsidRDefault="00680605" w:rsidP="0068060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3" w:type="dxa"/>
            <w:noWrap/>
            <w:hideMark/>
          </w:tcPr>
          <w:p w14:paraId="653E2670" w14:textId="5283CE30" w:rsidR="00680605" w:rsidRPr="00680605" w:rsidRDefault="00680605" w:rsidP="0068060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680605">
              <w:rPr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2589F6C8" wp14:editId="38CD2D59">
                  <wp:extent cx="109855" cy="103505"/>
                  <wp:effectExtent l="0" t="0" r="4445" b="0"/>
                  <wp:docPr id="1002068326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855" cy="1035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80605" w:rsidRPr="00E6616B" w14:paraId="7E4A1894" w14:textId="77777777" w:rsidTr="006806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shd w:val="clear" w:color="auto" w:fill="auto"/>
            <w:noWrap/>
            <w:hideMark/>
          </w:tcPr>
          <w:p w14:paraId="161DED75" w14:textId="77777777" w:rsidR="00680605" w:rsidRPr="00680605" w:rsidRDefault="00680605" w:rsidP="00680605">
            <w:pPr>
              <w:spacing w:after="160" w:line="259" w:lineRule="auto"/>
            </w:pPr>
            <w:r w:rsidRPr="00680605">
              <w:t>ZBH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52B60F9" w14:textId="77777777" w:rsidR="00680605" w:rsidRPr="00680605" w:rsidRDefault="00680605" w:rsidP="00680605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3C33DE2A" w14:textId="38BB12E8" w:rsidR="00680605" w:rsidRPr="00680605" w:rsidRDefault="00680605" w:rsidP="00680605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80605">
              <w:rPr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7BD12BA3" wp14:editId="228418DB">
                  <wp:extent cx="109855" cy="103505"/>
                  <wp:effectExtent l="0" t="0" r="4445" b="0"/>
                  <wp:docPr id="170170546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855" cy="1035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CDEC375" w14:textId="77777777" w:rsidR="00680605" w:rsidRPr="00680605" w:rsidRDefault="00680605" w:rsidP="00680605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78FD1CF1" w14:textId="0F7E0588" w:rsidR="00680605" w:rsidRPr="00680605" w:rsidRDefault="00680605" w:rsidP="00680605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80605">
              <w:rPr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70A6E9C7" wp14:editId="4E635A0C">
                  <wp:extent cx="109855" cy="103505"/>
                  <wp:effectExtent l="0" t="0" r="4445" b="0"/>
                  <wp:docPr id="124595328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855" cy="1035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14C47A8" w14:textId="03CC41DF" w:rsidR="00680605" w:rsidRPr="00680605" w:rsidRDefault="00680605" w:rsidP="00680605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80605">
              <w:rPr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4E07C3BB" wp14:editId="1AECADDC">
                  <wp:extent cx="109855" cy="103505"/>
                  <wp:effectExtent l="0" t="0" r="4445" b="0"/>
                  <wp:docPr id="612369319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855" cy="1035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665C67C" w14:textId="77777777" w:rsidR="00680605" w:rsidRPr="00680605" w:rsidRDefault="00680605" w:rsidP="00680605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14:paraId="097C3D58" w14:textId="7DF1042D" w:rsidR="00680605" w:rsidRPr="00680605" w:rsidRDefault="00680605" w:rsidP="00680605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80605">
              <w:rPr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223A3D91" wp14:editId="2F58AA09">
                  <wp:extent cx="109855" cy="103505"/>
                  <wp:effectExtent l="0" t="0" r="4445" b="0"/>
                  <wp:docPr id="589702755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855" cy="1035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80605" w:rsidRPr="00E6616B" w14:paraId="04A2806C" w14:textId="77777777" w:rsidTr="006806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noWrap/>
            <w:hideMark/>
          </w:tcPr>
          <w:p w14:paraId="7B9DEE22" w14:textId="77777777" w:rsidR="00680605" w:rsidRPr="00680605" w:rsidRDefault="00680605" w:rsidP="00680605">
            <w:pPr>
              <w:spacing w:after="160" w:line="259" w:lineRule="auto"/>
            </w:pPr>
            <w:r w:rsidRPr="00680605">
              <w:t>ZBH3</w:t>
            </w:r>
          </w:p>
        </w:tc>
        <w:tc>
          <w:tcPr>
            <w:tcW w:w="992" w:type="dxa"/>
            <w:noWrap/>
            <w:hideMark/>
          </w:tcPr>
          <w:p w14:paraId="74C57EAB" w14:textId="79545C6E" w:rsidR="00680605" w:rsidRPr="00680605" w:rsidRDefault="00680605" w:rsidP="0068060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680605">
              <w:rPr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346AF20E" wp14:editId="05D4D3F0">
                  <wp:extent cx="109855" cy="103505"/>
                  <wp:effectExtent l="0" t="0" r="4445" b="0"/>
                  <wp:docPr id="1532051679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855" cy="1035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noWrap/>
            <w:hideMark/>
          </w:tcPr>
          <w:p w14:paraId="57994AC0" w14:textId="77777777" w:rsidR="00680605" w:rsidRPr="00680605" w:rsidRDefault="00680605" w:rsidP="0068060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3" w:type="dxa"/>
            <w:noWrap/>
            <w:hideMark/>
          </w:tcPr>
          <w:p w14:paraId="2ED57F7E" w14:textId="77777777" w:rsidR="00680605" w:rsidRPr="00680605" w:rsidRDefault="00680605" w:rsidP="0068060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2" w:type="dxa"/>
            <w:noWrap/>
            <w:hideMark/>
          </w:tcPr>
          <w:p w14:paraId="4F88D326" w14:textId="29D4534D" w:rsidR="00680605" w:rsidRPr="00680605" w:rsidRDefault="00680605" w:rsidP="0068060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680605">
              <w:rPr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518C7D2D" wp14:editId="15AAF6C6">
                  <wp:extent cx="109855" cy="103505"/>
                  <wp:effectExtent l="0" t="0" r="4445" b="0"/>
                  <wp:docPr id="81900042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855" cy="1035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3" w:type="dxa"/>
            <w:noWrap/>
            <w:hideMark/>
          </w:tcPr>
          <w:p w14:paraId="4F19327E" w14:textId="77777777" w:rsidR="00680605" w:rsidRPr="00680605" w:rsidRDefault="00680605" w:rsidP="0068060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2" w:type="dxa"/>
            <w:noWrap/>
            <w:hideMark/>
          </w:tcPr>
          <w:p w14:paraId="14B2F5E0" w14:textId="77777777" w:rsidR="00680605" w:rsidRPr="00680605" w:rsidRDefault="00680605" w:rsidP="0068060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3" w:type="dxa"/>
            <w:noWrap/>
            <w:hideMark/>
          </w:tcPr>
          <w:p w14:paraId="308F4DA5" w14:textId="77777777" w:rsidR="00680605" w:rsidRPr="00680605" w:rsidRDefault="00680605" w:rsidP="0068060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</w:tbl>
    <w:p w14:paraId="5DCE5FA3" w14:textId="77777777" w:rsidR="00E6616B" w:rsidRPr="00E6616B" w:rsidRDefault="00E6616B" w:rsidP="00E6616B"/>
    <w:sectPr w:rsidR="00E6616B" w:rsidRPr="00E661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A7E519" w14:textId="77777777" w:rsidR="002B7E8E" w:rsidRDefault="002B7E8E" w:rsidP="00F9679D">
      <w:pPr>
        <w:spacing w:after="0" w:line="240" w:lineRule="auto"/>
      </w:pPr>
      <w:r>
        <w:separator/>
      </w:r>
    </w:p>
  </w:endnote>
  <w:endnote w:type="continuationSeparator" w:id="0">
    <w:p w14:paraId="31D16C47" w14:textId="77777777" w:rsidR="002B7E8E" w:rsidRDefault="002B7E8E" w:rsidP="00F967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CAF5DA" w14:textId="77777777" w:rsidR="002B7E8E" w:rsidRDefault="002B7E8E" w:rsidP="00F9679D">
      <w:pPr>
        <w:spacing w:after="0" w:line="240" w:lineRule="auto"/>
      </w:pPr>
      <w:r>
        <w:separator/>
      </w:r>
    </w:p>
  </w:footnote>
  <w:footnote w:type="continuationSeparator" w:id="0">
    <w:p w14:paraId="614B2E01" w14:textId="77777777" w:rsidR="002B7E8E" w:rsidRDefault="002B7E8E" w:rsidP="00F9679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3D91"/>
    <w:rsid w:val="0008766C"/>
    <w:rsid w:val="00117CE1"/>
    <w:rsid w:val="0013658C"/>
    <w:rsid w:val="002279E9"/>
    <w:rsid w:val="002B7E8E"/>
    <w:rsid w:val="00384BF4"/>
    <w:rsid w:val="003D3598"/>
    <w:rsid w:val="00403D91"/>
    <w:rsid w:val="00474DF7"/>
    <w:rsid w:val="004A5326"/>
    <w:rsid w:val="00516F08"/>
    <w:rsid w:val="005432CD"/>
    <w:rsid w:val="0059437E"/>
    <w:rsid w:val="00680605"/>
    <w:rsid w:val="00751B4F"/>
    <w:rsid w:val="00772652"/>
    <w:rsid w:val="007C7EF7"/>
    <w:rsid w:val="0085265C"/>
    <w:rsid w:val="008F6AC1"/>
    <w:rsid w:val="00986CE6"/>
    <w:rsid w:val="009C4BB2"/>
    <w:rsid w:val="00AD475A"/>
    <w:rsid w:val="00C97CAD"/>
    <w:rsid w:val="00CA1A23"/>
    <w:rsid w:val="00D2149C"/>
    <w:rsid w:val="00E6616B"/>
    <w:rsid w:val="00E86A73"/>
    <w:rsid w:val="00F21A26"/>
    <w:rsid w:val="00F412EA"/>
    <w:rsid w:val="00F96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D05C88"/>
  <w15:chartTrackingRefBased/>
  <w15:docId w15:val="{AAD5B22B-50B3-436A-B5FB-A6BE661A48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03D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3D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3D9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3D9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3D9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3D9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3D9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3D9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3D9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3D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3D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3D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3D9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3D9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3D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3D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3D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3D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3D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03D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3D9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03D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3D9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03D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3D9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03D9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3D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3D9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3D91"/>
    <w:rPr>
      <w:b/>
      <w:bCs/>
      <w:smallCaps/>
      <w:color w:val="0F4761" w:themeColor="accent1" w:themeShade="BF"/>
      <w:spacing w:val="5"/>
    </w:rPr>
  </w:style>
  <w:style w:type="table" w:styleId="PlainTable3">
    <w:name w:val="Plain Table 3"/>
    <w:basedOn w:val="TableNormal"/>
    <w:uiPriority w:val="43"/>
    <w:rsid w:val="00E86A7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86A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86A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6A73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967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679D"/>
  </w:style>
  <w:style w:type="paragraph" w:styleId="Footer">
    <w:name w:val="footer"/>
    <w:basedOn w:val="Normal"/>
    <w:link w:val="FooterChar"/>
    <w:uiPriority w:val="99"/>
    <w:unhideWhenUsed/>
    <w:rsid w:val="00F967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679D"/>
  </w:style>
  <w:style w:type="paragraph" w:styleId="Revision">
    <w:name w:val="Revision"/>
    <w:hidden/>
    <w:uiPriority w:val="99"/>
    <w:semiHidden/>
    <w:rsid w:val="00C97CA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1</Words>
  <Characters>92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sleem Ras</dc:creator>
  <cp:keywords/>
  <dc:description/>
  <cp:lastModifiedBy>Oliver Ian Tolentino</cp:lastModifiedBy>
  <cp:revision>3</cp:revision>
  <dcterms:created xsi:type="dcterms:W3CDTF">2026-03-27T05:36:00Z</dcterms:created>
  <dcterms:modified xsi:type="dcterms:W3CDTF">2026-04-21T08:40:00Z</dcterms:modified>
</cp:coreProperties>
</file>